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D1B0A" w14:textId="326B1FEB" w:rsidR="001D721F" w:rsidRPr="00B30099" w:rsidRDefault="009328C4">
      <w:pPr>
        <w:rPr>
          <w:rFonts w:ascii="Times New Roman" w:hAnsi="Times New Roman" w:cs="Times New Roman"/>
          <w:b/>
        </w:rPr>
      </w:pPr>
      <w:r w:rsidRPr="00656A5E">
        <w:rPr>
          <w:rFonts w:ascii="Times New Roman" w:hAnsi="Times New Roman" w:cs="Times New Roman"/>
          <w:b/>
        </w:rPr>
        <w:t xml:space="preserve">Study 1 Variable </w:t>
      </w:r>
      <w:r w:rsidR="00257648" w:rsidRPr="00656A5E">
        <w:rPr>
          <w:rFonts w:ascii="Times New Roman" w:hAnsi="Times New Roman" w:cs="Times New Roman"/>
          <w:b/>
        </w:rPr>
        <w:t>list</w:t>
      </w:r>
    </w:p>
    <w:p w14:paraId="2C03403A" w14:textId="3FB6A878" w:rsidR="009328C4" w:rsidRPr="00656A5E" w:rsidRDefault="0025764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Harm 1-6 = Care/Harm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13C3B2A3" w14:textId="3F38D5D4" w:rsidR="009328C4" w:rsidRPr="00656A5E" w:rsidRDefault="0025764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Fair 1-6 = Fairness/Cheating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55A8C838" w14:textId="1B7E1FD7" w:rsidR="009328C4" w:rsidRPr="00656A5E" w:rsidRDefault="0025764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oyal 1-6 = </w:t>
      </w:r>
      <w:r w:rsidR="009328C4" w:rsidRPr="00656A5E">
        <w:rPr>
          <w:rFonts w:ascii="Times New Roman" w:hAnsi="Times New Roman" w:cs="Times New Roman"/>
        </w:rPr>
        <w:t>Loyalty</w:t>
      </w:r>
      <w:r w:rsidRPr="00656A5E">
        <w:rPr>
          <w:rFonts w:ascii="Times New Roman" w:hAnsi="Times New Roman" w:cs="Times New Roman"/>
        </w:rPr>
        <w:t xml:space="preserve">/betrayal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4715DE3E" w14:textId="7ABB61BB" w:rsidR="009328C4" w:rsidRPr="00656A5E" w:rsidRDefault="0025764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Authority 1-6 = </w:t>
      </w:r>
      <w:r w:rsidR="009328C4" w:rsidRPr="00656A5E">
        <w:rPr>
          <w:rFonts w:ascii="Times New Roman" w:hAnsi="Times New Roman" w:cs="Times New Roman"/>
        </w:rPr>
        <w:t>Authority/sub</w:t>
      </w:r>
      <w:r w:rsidRPr="00656A5E">
        <w:rPr>
          <w:rFonts w:ascii="Times New Roman" w:hAnsi="Times New Roman" w:cs="Times New Roman"/>
        </w:rPr>
        <w:t xml:space="preserve">version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2CFBB875" w14:textId="2023E3B6" w:rsidR="009328C4" w:rsidRPr="00656A5E" w:rsidRDefault="0025764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Purity 1-6 = Sanctity/degradation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4FE0225D" w14:textId="1BE3844E" w:rsidR="00257648" w:rsidRPr="00656A5E" w:rsidRDefault="0025764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iberty 1-9 = Liberty/oppression </w:t>
      </w:r>
      <w:r w:rsidR="009D2F19"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MFQ)</w:t>
      </w:r>
    </w:p>
    <w:p w14:paraId="64933D06" w14:textId="77777777" w:rsidR="009328C4" w:rsidRPr="00656A5E" w:rsidRDefault="009328C4">
      <w:pPr>
        <w:rPr>
          <w:rFonts w:ascii="Times New Roman" w:hAnsi="Times New Roman" w:cs="Times New Roman"/>
        </w:rPr>
      </w:pPr>
    </w:p>
    <w:p w14:paraId="7F98F6F4" w14:textId="02575262" w:rsidR="009328C4" w:rsidRPr="00656A5E" w:rsidRDefault="009328C4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IR 1-22 = Importance of rationality</w:t>
      </w:r>
      <w:r w:rsidR="009D2F19">
        <w:rPr>
          <w:rFonts w:ascii="Times New Roman" w:hAnsi="Times New Roman" w:cs="Times New Roman"/>
        </w:rPr>
        <w:t xml:space="preserve"> items</w:t>
      </w:r>
    </w:p>
    <w:p w14:paraId="2A46DE6F" w14:textId="6B00319C" w:rsidR="009328C4" w:rsidRPr="00656A5E" w:rsidRDefault="009328C4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 1-22 = Moralized rationality</w:t>
      </w:r>
      <w:r w:rsidR="009D2F19">
        <w:rPr>
          <w:rFonts w:ascii="Times New Roman" w:hAnsi="Times New Roman" w:cs="Times New Roman"/>
        </w:rPr>
        <w:t xml:space="preserve"> items</w:t>
      </w:r>
    </w:p>
    <w:p w14:paraId="7BD02276" w14:textId="77777777" w:rsidR="009328C4" w:rsidRPr="00656A5E" w:rsidRDefault="009328C4">
      <w:pPr>
        <w:rPr>
          <w:rFonts w:ascii="Times New Roman" w:hAnsi="Times New Roman" w:cs="Times New Roman"/>
        </w:rPr>
      </w:pPr>
    </w:p>
    <w:p w14:paraId="7AC6F669" w14:textId="77777777" w:rsidR="009328C4" w:rsidRPr="00656A5E" w:rsidRDefault="009328C4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Gender = participant gender</w:t>
      </w:r>
    </w:p>
    <w:p w14:paraId="3DE80990" w14:textId="77777777" w:rsidR="009328C4" w:rsidRPr="00656A5E" w:rsidRDefault="009328C4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Age = participant age</w:t>
      </w:r>
    </w:p>
    <w:p w14:paraId="09C3B70D" w14:textId="52B43BB5" w:rsidR="009328C4" w:rsidRPr="00656A5E" w:rsidRDefault="009328C4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Race = race/ethnicity</w:t>
      </w:r>
    </w:p>
    <w:p w14:paraId="34522A1E" w14:textId="67637794" w:rsidR="009328C4" w:rsidRPr="00656A5E" w:rsidRDefault="009328C4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Education = level of education</w:t>
      </w:r>
    </w:p>
    <w:p w14:paraId="139B7DE9" w14:textId="77777777" w:rsidR="009328C4" w:rsidRPr="00656A5E" w:rsidRDefault="009328C4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Social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social issues)</w:t>
      </w:r>
    </w:p>
    <w:p w14:paraId="4F3A01BA" w14:textId="77777777" w:rsidR="009328C4" w:rsidRPr="00656A5E" w:rsidRDefault="009328C4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Eco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economic issues)</w:t>
      </w:r>
    </w:p>
    <w:p w14:paraId="48F93F16" w14:textId="017C121F" w:rsidR="009328C4" w:rsidRPr="00656A5E" w:rsidRDefault="009328C4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SC 1-3 = Religiosity </w:t>
      </w:r>
      <w:r w:rsidR="009D2F19"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Santa Clara)</w:t>
      </w:r>
    </w:p>
    <w:p w14:paraId="1CF608AF" w14:textId="77777777" w:rsidR="009328C4" w:rsidRPr="00656A5E" w:rsidRDefault="009328C4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Relpref</w:t>
      </w:r>
      <w:proofErr w:type="spellEnd"/>
      <w:r w:rsidRPr="00656A5E">
        <w:rPr>
          <w:rFonts w:ascii="Times New Roman" w:hAnsi="Times New Roman" w:cs="Times New Roman"/>
        </w:rPr>
        <w:t xml:space="preserve"> = Religious preference</w:t>
      </w:r>
    </w:p>
    <w:p w14:paraId="25B7E550" w14:textId="77777777" w:rsidR="009328C4" w:rsidRPr="00656A5E" w:rsidRDefault="009328C4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Jewish_den</w:t>
      </w:r>
      <w:proofErr w:type="spellEnd"/>
      <w:r w:rsidRPr="00656A5E">
        <w:rPr>
          <w:rFonts w:ascii="Times New Roman" w:hAnsi="Times New Roman" w:cs="Times New Roman"/>
        </w:rPr>
        <w:t xml:space="preserve"> = Jewish denominations</w:t>
      </w:r>
    </w:p>
    <w:p w14:paraId="1AE4E955" w14:textId="77777777" w:rsidR="009328C4" w:rsidRPr="00656A5E" w:rsidRDefault="009328C4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Christian_den</w:t>
      </w:r>
      <w:proofErr w:type="spellEnd"/>
      <w:r w:rsidRPr="00656A5E">
        <w:rPr>
          <w:rFonts w:ascii="Times New Roman" w:hAnsi="Times New Roman" w:cs="Times New Roman"/>
        </w:rPr>
        <w:t xml:space="preserve"> = Christian denominations</w:t>
      </w:r>
    </w:p>
    <w:p w14:paraId="5AD82F5A" w14:textId="77777777" w:rsidR="009328C4" w:rsidRPr="00656A5E" w:rsidRDefault="009328C4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Other_Rel</w:t>
      </w:r>
      <w:proofErr w:type="spellEnd"/>
      <w:r w:rsidRPr="00656A5E">
        <w:rPr>
          <w:rFonts w:ascii="Times New Roman" w:hAnsi="Times New Roman" w:cs="Times New Roman"/>
        </w:rPr>
        <w:t xml:space="preserve"> = </w:t>
      </w:r>
      <w:proofErr w:type="gramStart"/>
      <w:r w:rsidRPr="00656A5E">
        <w:rPr>
          <w:rFonts w:ascii="Times New Roman" w:hAnsi="Times New Roman" w:cs="Times New Roman"/>
        </w:rPr>
        <w:t>Other</w:t>
      </w:r>
      <w:proofErr w:type="gramEnd"/>
      <w:r w:rsidRPr="00656A5E">
        <w:rPr>
          <w:rFonts w:ascii="Times New Roman" w:hAnsi="Times New Roman" w:cs="Times New Roman"/>
        </w:rPr>
        <w:t xml:space="preserve"> religious denominations</w:t>
      </w:r>
    </w:p>
    <w:p w14:paraId="329D88DB" w14:textId="685E3BEC" w:rsidR="009328C4" w:rsidRPr="00656A5E" w:rsidRDefault="001A721F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Non_R</w:t>
      </w:r>
      <w:r w:rsidR="009328C4" w:rsidRPr="00656A5E">
        <w:rPr>
          <w:rFonts w:ascii="Times New Roman" w:hAnsi="Times New Roman" w:cs="Times New Roman"/>
        </w:rPr>
        <w:t>el</w:t>
      </w:r>
      <w:proofErr w:type="spellEnd"/>
      <w:r w:rsidR="009328C4" w:rsidRPr="00656A5E">
        <w:rPr>
          <w:rFonts w:ascii="Times New Roman" w:hAnsi="Times New Roman" w:cs="Times New Roman"/>
        </w:rPr>
        <w:t xml:space="preserve"> = Nonreligious orientations</w:t>
      </w:r>
    </w:p>
    <w:p w14:paraId="03DD9F5C" w14:textId="77777777" w:rsidR="00D008A3" w:rsidRDefault="00D008A3">
      <w:pPr>
        <w:rPr>
          <w:rFonts w:ascii="Times New Roman" w:hAnsi="Times New Roman" w:cs="Times New Roman"/>
        </w:rPr>
      </w:pPr>
    </w:p>
    <w:p w14:paraId="60980862" w14:textId="77777777" w:rsidR="009328C4" w:rsidRPr="00656A5E" w:rsidRDefault="001D721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Filter = Duplicate IP addresses and extremely fast responders</w:t>
      </w:r>
    </w:p>
    <w:p w14:paraId="438674BD" w14:textId="77777777" w:rsidR="001D721F" w:rsidRPr="00656A5E" w:rsidRDefault="001D721F">
      <w:pPr>
        <w:rPr>
          <w:rFonts w:ascii="Times New Roman" w:hAnsi="Times New Roman" w:cs="Times New Roman"/>
        </w:rPr>
      </w:pPr>
    </w:p>
    <w:p w14:paraId="18394809" w14:textId="77777777" w:rsidR="001D721F" w:rsidRPr="00656A5E" w:rsidRDefault="0025764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*Items with an “R” at the end are reverse-coded</w:t>
      </w:r>
    </w:p>
    <w:p w14:paraId="688D3EC9" w14:textId="77777777" w:rsidR="009328C4" w:rsidRPr="00656A5E" w:rsidRDefault="009328C4">
      <w:pPr>
        <w:rPr>
          <w:rFonts w:ascii="Times New Roman" w:hAnsi="Times New Roman" w:cs="Times New Roman"/>
        </w:rPr>
      </w:pPr>
    </w:p>
    <w:p w14:paraId="76A03A9A" w14:textId="77777777" w:rsidR="001A721F" w:rsidRPr="00656A5E" w:rsidRDefault="001A721F">
      <w:pPr>
        <w:rPr>
          <w:rFonts w:ascii="Times New Roman" w:hAnsi="Times New Roman" w:cs="Times New Roman"/>
          <w:b/>
        </w:rPr>
      </w:pPr>
      <w:r w:rsidRPr="00656A5E">
        <w:rPr>
          <w:rFonts w:ascii="Times New Roman" w:hAnsi="Times New Roman" w:cs="Times New Roman"/>
          <w:b/>
        </w:rPr>
        <w:br w:type="page"/>
      </w:r>
    </w:p>
    <w:p w14:paraId="726A0A43" w14:textId="29608377" w:rsidR="001A721F" w:rsidRPr="00656A5E" w:rsidRDefault="001A721F" w:rsidP="001A721F">
      <w:pPr>
        <w:rPr>
          <w:rFonts w:ascii="Times New Roman" w:hAnsi="Times New Roman" w:cs="Times New Roman"/>
          <w:b/>
        </w:rPr>
      </w:pPr>
      <w:r w:rsidRPr="00656A5E">
        <w:rPr>
          <w:rFonts w:ascii="Times New Roman" w:hAnsi="Times New Roman" w:cs="Times New Roman"/>
          <w:b/>
        </w:rPr>
        <w:lastRenderedPageBreak/>
        <w:t xml:space="preserve">Study 2 Variable </w:t>
      </w:r>
      <w:proofErr w:type="gramStart"/>
      <w:r w:rsidRPr="00656A5E">
        <w:rPr>
          <w:rFonts w:ascii="Times New Roman" w:hAnsi="Times New Roman" w:cs="Times New Roman"/>
          <w:b/>
        </w:rPr>
        <w:t>list</w:t>
      </w:r>
      <w:proofErr w:type="gramEnd"/>
    </w:p>
    <w:p w14:paraId="7628DDC9" w14:textId="32DE997E" w:rsidR="001A721F" w:rsidRPr="00656A5E" w:rsidRDefault="001A721F" w:rsidP="001A721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 1-10 = Moralized rationality</w:t>
      </w:r>
      <w:r w:rsidR="009D2F19">
        <w:rPr>
          <w:rFonts w:ascii="Times New Roman" w:hAnsi="Times New Roman" w:cs="Times New Roman"/>
        </w:rPr>
        <w:t xml:space="preserve"> items</w:t>
      </w:r>
    </w:p>
    <w:p w14:paraId="3079BC75" w14:textId="77777777" w:rsidR="004428CB" w:rsidRPr="00656A5E" w:rsidRDefault="004428CB" w:rsidP="004428CB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IR 1-7 = Importance of rationality</w:t>
      </w:r>
      <w:r>
        <w:rPr>
          <w:rFonts w:ascii="Times New Roman" w:hAnsi="Times New Roman" w:cs="Times New Roman"/>
        </w:rPr>
        <w:t xml:space="preserve"> items</w:t>
      </w:r>
    </w:p>
    <w:p w14:paraId="18D15A4A" w14:textId="77777777" w:rsidR="001A721F" w:rsidRPr="00656A5E" w:rsidRDefault="001A721F" w:rsidP="001A721F">
      <w:pPr>
        <w:rPr>
          <w:rFonts w:ascii="Times New Roman" w:hAnsi="Times New Roman" w:cs="Times New Roman"/>
        </w:rPr>
      </w:pPr>
    </w:p>
    <w:p w14:paraId="32817C82" w14:textId="77777777" w:rsidR="001A721F" w:rsidRPr="00656A5E" w:rsidRDefault="001A721F" w:rsidP="001A721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Gender = participant gender</w:t>
      </w:r>
    </w:p>
    <w:p w14:paraId="2C9266D6" w14:textId="77777777" w:rsidR="001A721F" w:rsidRPr="00656A5E" w:rsidRDefault="001A721F" w:rsidP="001A721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Age = participant age</w:t>
      </w:r>
    </w:p>
    <w:p w14:paraId="077FF0E5" w14:textId="2EA7950A" w:rsidR="001A721F" w:rsidRPr="00656A5E" w:rsidRDefault="001A721F" w:rsidP="001A721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Race = race/ethnicity</w:t>
      </w:r>
    </w:p>
    <w:p w14:paraId="524929CD" w14:textId="6E0D5C93" w:rsidR="001A721F" w:rsidRPr="00656A5E" w:rsidRDefault="001A721F" w:rsidP="001A721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Education = level of education</w:t>
      </w:r>
    </w:p>
    <w:p w14:paraId="29E42BFE" w14:textId="77777777" w:rsidR="001A721F" w:rsidRPr="00656A5E" w:rsidRDefault="001A721F" w:rsidP="001A721F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Social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social issues)</w:t>
      </w:r>
    </w:p>
    <w:p w14:paraId="31786D8A" w14:textId="77777777" w:rsidR="001A721F" w:rsidRPr="00656A5E" w:rsidRDefault="001A721F" w:rsidP="001A721F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Eco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economic issues)</w:t>
      </w:r>
    </w:p>
    <w:p w14:paraId="5A345EC3" w14:textId="77777777" w:rsidR="001A721F" w:rsidRPr="00656A5E" w:rsidRDefault="001A721F" w:rsidP="001A721F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Relpref</w:t>
      </w:r>
      <w:proofErr w:type="spellEnd"/>
      <w:r w:rsidRPr="00656A5E">
        <w:rPr>
          <w:rFonts w:ascii="Times New Roman" w:hAnsi="Times New Roman" w:cs="Times New Roman"/>
        </w:rPr>
        <w:t xml:space="preserve"> = Religious preference</w:t>
      </w:r>
    </w:p>
    <w:p w14:paraId="26244186" w14:textId="77777777" w:rsidR="001A721F" w:rsidRPr="00656A5E" w:rsidRDefault="001A721F" w:rsidP="001A721F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Jewish_den</w:t>
      </w:r>
      <w:proofErr w:type="spellEnd"/>
      <w:r w:rsidRPr="00656A5E">
        <w:rPr>
          <w:rFonts w:ascii="Times New Roman" w:hAnsi="Times New Roman" w:cs="Times New Roman"/>
        </w:rPr>
        <w:t xml:space="preserve"> = Jewish denominations</w:t>
      </w:r>
    </w:p>
    <w:p w14:paraId="57F26D9F" w14:textId="77777777" w:rsidR="001A721F" w:rsidRPr="00656A5E" w:rsidRDefault="001A721F" w:rsidP="001A721F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Christian_den</w:t>
      </w:r>
      <w:proofErr w:type="spellEnd"/>
      <w:r w:rsidRPr="00656A5E">
        <w:rPr>
          <w:rFonts w:ascii="Times New Roman" w:hAnsi="Times New Roman" w:cs="Times New Roman"/>
        </w:rPr>
        <w:t xml:space="preserve"> = Christian denominations</w:t>
      </w:r>
    </w:p>
    <w:p w14:paraId="0A645298" w14:textId="77777777" w:rsidR="001A721F" w:rsidRPr="00656A5E" w:rsidRDefault="001A721F" w:rsidP="001A721F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Other_Rel</w:t>
      </w:r>
      <w:proofErr w:type="spellEnd"/>
      <w:r w:rsidRPr="00656A5E">
        <w:rPr>
          <w:rFonts w:ascii="Times New Roman" w:hAnsi="Times New Roman" w:cs="Times New Roman"/>
        </w:rPr>
        <w:t xml:space="preserve"> = </w:t>
      </w:r>
      <w:proofErr w:type="gramStart"/>
      <w:r w:rsidRPr="00656A5E">
        <w:rPr>
          <w:rFonts w:ascii="Times New Roman" w:hAnsi="Times New Roman" w:cs="Times New Roman"/>
        </w:rPr>
        <w:t>Other</w:t>
      </w:r>
      <w:proofErr w:type="gramEnd"/>
      <w:r w:rsidRPr="00656A5E">
        <w:rPr>
          <w:rFonts w:ascii="Times New Roman" w:hAnsi="Times New Roman" w:cs="Times New Roman"/>
        </w:rPr>
        <w:t xml:space="preserve"> religious denominations</w:t>
      </w:r>
    </w:p>
    <w:p w14:paraId="45C13EED" w14:textId="41E2C914" w:rsidR="001A721F" w:rsidRPr="00656A5E" w:rsidRDefault="001A721F" w:rsidP="001A721F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Non_Rel</w:t>
      </w:r>
      <w:proofErr w:type="spellEnd"/>
      <w:r w:rsidRPr="00656A5E">
        <w:rPr>
          <w:rFonts w:ascii="Times New Roman" w:hAnsi="Times New Roman" w:cs="Times New Roman"/>
        </w:rPr>
        <w:t xml:space="preserve"> = Nonreligious orientations</w:t>
      </w:r>
    </w:p>
    <w:p w14:paraId="0DAE83BB" w14:textId="77777777" w:rsidR="009328C4" w:rsidRPr="00656A5E" w:rsidRDefault="009328C4">
      <w:pPr>
        <w:rPr>
          <w:rFonts w:ascii="Times New Roman" w:hAnsi="Times New Roman" w:cs="Times New Roman"/>
        </w:rPr>
      </w:pPr>
    </w:p>
    <w:p w14:paraId="7E499ADF" w14:textId="77777777" w:rsidR="001A721F" w:rsidRPr="00656A5E" w:rsidRDefault="001A721F" w:rsidP="001A721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*Items with an “R” at the end are reverse-coded</w:t>
      </w:r>
    </w:p>
    <w:p w14:paraId="06BF91D0" w14:textId="77777777" w:rsidR="001A721F" w:rsidRPr="00656A5E" w:rsidRDefault="001A721F">
      <w:pPr>
        <w:rPr>
          <w:rFonts w:ascii="Times New Roman" w:hAnsi="Times New Roman" w:cs="Times New Roman"/>
        </w:rPr>
      </w:pPr>
    </w:p>
    <w:p w14:paraId="20128E47" w14:textId="77777777" w:rsidR="00FD7EC9" w:rsidRPr="00656A5E" w:rsidRDefault="00FD7EC9">
      <w:pPr>
        <w:rPr>
          <w:rFonts w:ascii="Times New Roman" w:hAnsi="Times New Roman" w:cs="Times New Roman"/>
          <w:b/>
        </w:rPr>
      </w:pPr>
      <w:r w:rsidRPr="00656A5E">
        <w:rPr>
          <w:rFonts w:ascii="Times New Roman" w:hAnsi="Times New Roman" w:cs="Times New Roman"/>
          <w:b/>
        </w:rPr>
        <w:br w:type="page"/>
      </w:r>
    </w:p>
    <w:p w14:paraId="0C2F581C" w14:textId="2A412419" w:rsidR="00FD7EC9" w:rsidRPr="00656A5E" w:rsidRDefault="00FD7EC9">
      <w:pPr>
        <w:rPr>
          <w:rFonts w:ascii="Times New Roman" w:hAnsi="Times New Roman" w:cs="Times New Roman"/>
          <w:b/>
        </w:rPr>
      </w:pPr>
      <w:r w:rsidRPr="00656A5E">
        <w:rPr>
          <w:rFonts w:ascii="Times New Roman" w:hAnsi="Times New Roman" w:cs="Times New Roman"/>
          <w:b/>
        </w:rPr>
        <w:t xml:space="preserve">Study 3 Variable </w:t>
      </w:r>
      <w:proofErr w:type="gramStart"/>
      <w:r w:rsidRPr="00656A5E">
        <w:rPr>
          <w:rFonts w:ascii="Times New Roman" w:hAnsi="Times New Roman" w:cs="Times New Roman"/>
          <w:b/>
        </w:rPr>
        <w:t>list</w:t>
      </w:r>
      <w:proofErr w:type="gramEnd"/>
    </w:p>
    <w:p w14:paraId="10DEAC0F" w14:textId="1946C2DD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Harm 1-6 = Care/Harm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497B6C4D" w14:textId="1B28DEC0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Fair</w:t>
      </w:r>
      <w:r w:rsidR="00BC5F3A" w:rsidRPr="00656A5E">
        <w:rPr>
          <w:rFonts w:ascii="Times New Roman" w:hAnsi="Times New Roman" w:cs="Times New Roman"/>
        </w:rPr>
        <w:t>ness</w:t>
      </w:r>
      <w:r w:rsidRPr="00656A5E">
        <w:rPr>
          <w:rFonts w:ascii="Times New Roman" w:hAnsi="Times New Roman" w:cs="Times New Roman"/>
        </w:rPr>
        <w:t xml:space="preserve"> 1-6 = Fairness/Cheating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1EF6B04C" w14:textId="46E9EE43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oyalty 1-6 = Loyalty/betrayal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78D623C8" w14:textId="4C118EB8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Authority 1-6 = Authority/subversion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4A279722" w14:textId="1BEF9491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Purity 1-6 = Sanctity/degradation </w:t>
      </w:r>
      <w:r w:rsidR="009D2F19"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6BDDC758" w14:textId="5123372C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iberty 1-9 = Liberty/oppression </w:t>
      </w:r>
      <w:r w:rsidR="009D2F19"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MFQ)</w:t>
      </w:r>
    </w:p>
    <w:p w14:paraId="36356C90" w14:textId="77777777" w:rsidR="00FD7EC9" w:rsidRPr="00656A5E" w:rsidRDefault="00FD7EC9" w:rsidP="00FD7EC9">
      <w:pPr>
        <w:rPr>
          <w:rFonts w:ascii="Times New Roman" w:hAnsi="Times New Roman" w:cs="Times New Roman"/>
        </w:rPr>
      </w:pPr>
    </w:p>
    <w:p w14:paraId="648F4951" w14:textId="77777777" w:rsidR="00E107F3" w:rsidRPr="00656A5E" w:rsidRDefault="00E107F3" w:rsidP="00E107F3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 1-9 = Moralized rationality</w:t>
      </w:r>
      <w:r>
        <w:rPr>
          <w:rFonts w:ascii="Times New Roman" w:hAnsi="Times New Roman" w:cs="Times New Roman"/>
        </w:rPr>
        <w:t xml:space="preserve"> items</w:t>
      </w:r>
    </w:p>
    <w:p w14:paraId="3A9291E0" w14:textId="4F086B2D" w:rsidR="00FD7EC9" w:rsidRPr="00656A5E" w:rsidRDefault="00BC5F3A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IR 1-6</w:t>
      </w:r>
      <w:r w:rsidR="00FD7EC9" w:rsidRPr="00656A5E">
        <w:rPr>
          <w:rFonts w:ascii="Times New Roman" w:hAnsi="Times New Roman" w:cs="Times New Roman"/>
        </w:rPr>
        <w:t xml:space="preserve"> = Importance of rationality</w:t>
      </w:r>
      <w:r w:rsidR="009D2F19">
        <w:rPr>
          <w:rFonts w:ascii="Times New Roman" w:hAnsi="Times New Roman" w:cs="Times New Roman"/>
        </w:rPr>
        <w:t xml:space="preserve"> items</w:t>
      </w:r>
    </w:p>
    <w:p w14:paraId="3F95EBEC" w14:textId="77777777" w:rsidR="00FD7EC9" w:rsidRPr="00656A5E" w:rsidRDefault="00FD7EC9" w:rsidP="00FD7EC9">
      <w:pPr>
        <w:rPr>
          <w:rFonts w:ascii="Times New Roman" w:hAnsi="Times New Roman" w:cs="Times New Roman"/>
        </w:rPr>
      </w:pPr>
    </w:p>
    <w:p w14:paraId="758884AA" w14:textId="77777777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Gender = participant gender</w:t>
      </w:r>
    </w:p>
    <w:p w14:paraId="115655FC" w14:textId="77777777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Age = participant age</w:t>
      </w:r>
    </w:p>
    <w:p w14:paraId="382D7180" w14:textId="302A037A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Race = race/ethnicity</w:t>
      </w:r>
    </w:p>
    <w:p w14:paraId="426803E2" w14:textId="56D42CA5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Education = level of education</w:t>
      </w:r>
    </w:p>
    <w:p w14:paraId="122128A9" w14:textId="77777777" w:rsidR="00FD7EC9" w:rsidRPr="00656A5E" w:rsidRDefault="00FD7EC9" w:rsidP="00FD7EC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Social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social issues)</w:t>
      </w:r>
    </w:p>
    <w:p w14:paraId="1D219F0F" w14:textId="77777777" w:rsidR="00FD7EC9" w:rsidRPr="00656A5E" w:rsidRDefault="00FD7EC9" w:rsidP="00FD7EC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Eco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economic issues)</w:t>
      </w:r>
    </w:p>
    <w:p w14:paraId="7A72B558" w14:textId="77777777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SC 1-3 = Religiosity (Santa Clara)</w:t>
      </w:r>
    </w:p>
    <w:p w14:paraId="1DA3E9C1" w14:textId="77777777" w:rsidR="00FD7EC9" w:rsidRPr="00656A5E" w:rsidRDefault="00FD7EC9" w:rsidP="00FD7EC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Relpref</w:t>
      </w:r>
      <w:proofErr w:type="spellEnd"/>
      <w:r w:rsidRPr="00656A5E">
        <w:rPr>
          <w:rFonts w:ascii="Times New Roman" w:hAnsi="Times New Roman" w:cs="Times New Roman"/>
        </w:rPr>
        <w:t xml:space="preserve"> = Religious preference</w:t>
      </w:r>
    </w:p>
    <w:p w14:paraId="06665E96" w14:textId="77777777" w:rsidR="00BC5F3A" w:rsidRPr="00656A5E" w:rsidRDefault="00BC5F3A" w:rsidP="00BC5F3A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Non_Rel</w:t>
      </w:r>
      <w:proofErr w:type="spellEnd"/>
      <w:r w:rsidRPr="00656A5E">
        <w:rPr>
          <w:rFonts w:ascii="Times New Roman" w:hAnsi="Times New Roman" w:cs="Times New Roman"/>
        </w:rPr>
        <w:t xml:space="preserve"> = Nonreligious orientations</w:t>
      </w:r>
    </w:p>
    <w:p w14:paraId="0F8C4D64" w14:textId="77777777" w:rsidR="00FD7EC9" w:rsidRPr="00656A5E" w:rsidRDefault="00FD7EC9" w:rsidP="00FD7EC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Other_Rel</w:t>
      </w:r>
      <w:proofErr w:type="spellEnd"/>
      <w:r w:rsidRPr="00656A5E">
        <w:rPr>
          <w:rFonts w:ascii="Times New Roman" w:hAnsi="Times New Roman" w:cs="Times New Roman"/>
        </w:rPr>
        <w:t xml:space="preserve"> = </w:t>
      </w:r>
      <w:proofErr w:type="gramStart"/>
      <w:r w:rsidRPr="00656A5E">
        <w:rPr>
          <w:rFonts w:ascii="Times New Roman" w:hAnsi="Times New Roman" w:cs="Times New Roman"/>
        </w:rPr>
        <w:t>Other</w:t>
      </w:r>
      <w:proofErr w:type="gramEnd"/>
      <w:r w:rsidRPr="00656A5E">
        <w:rPr>
          <w:rFonts w:ascii="Times New Roman" w:hAnsi="Times New Roman" w:cs="Times New Roman"/>
        </w:rPr>
        <w:t xml:space="preserve"> religious denominations</w:t>
      </w:r>
    </w:p>
    <w:p w14:paraId="69C0D608" w14:textId="0CBB4A31" w:rsidR="00BC5F3A" w:rsidRPr="00656A5E" w:rsidRDefault="00BC5F3A" w:rsidP="00BC5F3A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Jewish_Den</w:t>
      </w:r>
      <w:proofErr w:type="spellEnd"/>
      <w:r w:rsidRPr="00656A5E">
        <w:rPr>
          <w:rFonts w:ascii="Times New Roman" w:hAnsi="Times New Roman" w:cs="Times New Roman"/>
        </w:rPr>
        <w:t xml:space="preserve"> = Jewish denominations</w:t>
      </w:r>
    </w:p>
    <w:p w14:paraId="73F64B51" w14:textId="63C7E473" w:rsidR="00BC5F3A" w:rsidRPr="00656A5E" w:rsidRDefault="00BC5F3A" w:rsidP="00BC5F3A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Christian_Den</w:t>
      </w:r>
      <w:proofErr w:type="spellEnd"/>
      <w:r w:rsidRPr="00656A5E">
        <w:rPr>
          <w:rFonts w:ascii="Times New Roman" w:hAnsi="Times New Roman" w:cs="Times New Roman"/>
        </w:rPr>
        <w:t xml:space="preserve"> = Christian denominations</w:t>
      </w:r>
    </w:p>
    <w:p w14:paraId="68373854" w14:textId="77777777" w:rsidR="00D008A3" w:rsidRDefault="00D008A3" w:rsidP="00FD7EC9">
      <w:pPr>
        <w:rPr>
          <w:rFonts w:ascii="Times New Roman" w:hAnsi="Times New Roman" w:cs="Times New Roman"/>
        </w:rPr>
      </w:pPr>
    </w:p>
    <w:p w14:paraId="4B9AAB00" w14:textId="25DFF0E3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Filter = Duplicate IP addresses and extremely fast responders</w:t>
      </w:r>
      <w:r w:rsidR="00BC5F3A" w:rsidRPr="00656A5E">
        <w:rPr>
          <w:rFonts w:ascii="Times New Roman" w:hAnsi="Times New Roman" w:cs="Times New Roman"/>
        </w:rPr>
        <w:t xml:space="preserve"> </w:t>
      </w:r>
    </w:p>
    <w:p w14:paraId="079F0641" w14:textId="77777777" w:rsidR="00FD7EC9" w:rsidRPr="00656A5E" w:rsidRDefault="00FD7EC9" w:rsidP="00FD7EC9">
      <w:pPr>
        <w:rPr>
          <w:rFonts w:ascii="Times New Roman" w:hAnsi="Times New Roman" w:cs="Times New Roman"/>
        </w:rPr>
      </w:pPr>
    </w:p>
    <w:p w14:paraId="7ABFAAA0" w14:textId="77777777" w:rsidR="00FD7EC9" w:rsidRPr="00656A5E" w:rsidRDefault="00FD7EC9" w:rsidP="00FD7EC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*Items with an “R” at the end are reverse-coded</w:t>
      </w:r>
    </w:p>
    <w:p w14:paraId="2601B31D" w14:textId="77777777" w:rsidR="00FD7EC9" w:rsidRPr="00656A5E" w:rsidRDefault="00FD7EC9" w:rsidP="00FD7EC9">
      <w:pPr>
        <w:rPr>
          <w:rFonts w:ascii="Times New Roman" w:hAnsi="Times New Roman" w:cs="Times New Roman"/>
        </w:rPr>
      </w:pPr>
    </w:p>
    <w:p w14:paraId="21487924" w14:textId="77777777" w:rsidR="00A63604" w:rsidRPr="00656A5E" w:rsidRDefault="00A63604">
      <w:pPr>
        <w:rPr>
          <w:rFonts w:ascii="Times New Roman" w:hAnsi="Times New Roman" w:cs="Times New Roman"/>
          <w:b/>
        </w:rPr>
      </w:pPr>
      <w:r w:rsidRPr="00656A5E">
        <w:rPr>
          <w:rFonts w:ascii="Times New Roman" w:hAnsi="Times New Roman" w:cs="Times New Roman"/>
          <w:b/>
        </w:rPr>
        <w:br w:type="page"/>
      </w:r>
    </w:p>
    <w:p w14:paraId="22115C75" w14:textId="10AB938E" w:rsidR="00FD7EC9" w:rsidRPr="00656A5E" w:rsidRDefault="00A63604">
      <w:pPr>
        <w:rPr>
          <w:rFonts w:ascii="Times New Roman" w:hAnsi="Times New Roman" w:cs="Times New Roman"/>
          <w:b/>
        </w:rPr>
      </w:pPr>
      <w:r w:rsidRPr="00656A5E">
        <w:rPr>
          <w:rFonts w:ascii="Times New Roman" w:hAnsi="Times New Roman" w:cs="Times New Roman"/>
          <w:b/>
        </w:rPr>
        <w:t xml:space="preserve">Study 4 Variable </w:t>
      </w:r>
      <w:proofErr w:type="gramStart"/>
      <w:r w:rsidRPr="00656A5E">
        <w:rPr>
          <w:rFonts w:ascii="Times New Roman" w:hAnsi="Times New Roman" w:cs="Times New Roman"/>
          <w:b/>
        </w:rPr>
        <w:t>list</w:t>
      </w:r>
      <w:proofErr w:type="gramEnd"/>
    </w:p>
    <w:p w14:paraId="6FDAD984" w14:textId="3340C84D" w:rsidR="00F81800" w:rsidRPr="00656A5E" w:rsidRDefault="00F8180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Study = Recruited from Study 1 (4 months earlier) or Study 6 (2 months earlier)</w:t>
      </w:r>
    </w:p>
    <w:p w14:paraId="2233AB56" w14:textId="09B9A826" w:rsidR="00F81800" w:rsidRPr="00656A5E" w:rsidRDefault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MR 1-9 = Moralized Rationality </w:t>
      </w:r>
      <w:r w:rsidR="009D2F19"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Time 1)</w:t>
      </w:r>
    </w:p>
    <w:p w14:paraId="4B94613A" w14:textId="3274693C" w:rsidR="00D7057F" w:rsidRPr="00656A5E" w:rsidRDefault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IR 1-6 = Importance of Rationality</w:t>
      </w:r>
      <w:r w:rsidR="009D2F19">
        <w:rPr>
          <w:rFonts w:ascii="Times New Roman" w:hAnsi="Times New Roman" w:cs="Times New Roman"/>
        </w:rPr>
        <w:t xml:space="preserve"> items</w:t>
      </w:r>
      <w:r w:rsidRPr="00656A5E">
        <w:rPr>
          <w:rFonts w:ascii="Times New Roman" w:hAnsi="Times New Roman" w:cs="Times New Roman"/>
        </w:rPr>
        <w:t xml:space="preserve"> (Time 1)</w:t>
      </w:r>
    </w:p>
    <w:p w14:paraId="67D83917" w14:textId="36F5FBD0" w:rsidR="00D7057F" w:rsidRPr="00656A5E" w:rsidRDefault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MR 1-9T2 = Moralized Rationality </w:t>
      </w:r>
      <w:r w:rsidR="009D2F19"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Time 2)</w:t>
      </w:r>
    </w:p>
    <w:p w14:paraId="0E1EA175" w14:textId="15CA2C50" w:rsidR="00D7057F" w:rsidRPr="00656A5E" w:rsidRDefault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IR 1-6T2 = Importance of Rationality </w:t>
      </w:r>
      <w:r w:rsidR="009D2F19"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Time 2)</w:t>
      </w:r>
    </w:p>
    <w:p w14:paraId="46F2A329" w14:textId="77777777" w:rsidR="00D7057F" w:rsidRPr="00656A5E" w:rsidRDefault="00D7057F">
      <w:pPr>
        <w:rPr>
          <w:rFonts w:ascii="Times New Roman" w:hAnsi="Times New Roman" w:cs="Times New Roman"/>
        </w:rPr>
      </w:pPr>
    </w:p>
    <w:p w14:paraId="41A1A27B" w14:textId="7DDB43F0" w:rsidR="00D7057F" w:rsidRPr="00656A5E" w:rsidRDefault="00D7057F" w:rsidP="00D7057F">
      <w:pPr>
        <w:rPr>
          <w:rFonts w:ascii="Times New Roman" w:hAnsi="Times New Roman" w:cs="Times New Roman"/>
        </w:rPr>
      </w:pPr>
      <w:r w:rsidRPr="004B5020">
        <w:rPr>
          <w:rFonts w:ascii="Times New Roman" w:hAnsi="Times New Roman" w:cs="Times New Roman"/>
        </w:rPr>
        <w:t>Gender = participant gender</w:t>
      </w:r>
      <w:r w:rsidR="004B5020">
        <w:rPr>
          <w:rFonts w:ascii="Times New Roman" w:hAnsi="Times New Roman" w:cs="Times New Roman"/>
        </w:rPr>
        <w:t xml:space="preserve"> </w:t>
      </w:r>
    </w:p>
    <w:p w14:paraId="70E32272" w14:textId="77777777" w:rsidR="00D7057F" w:rsidRPr="00656A5E" w:rsidRDefault="00D7057F" w:rsidP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Age = participant age</w:t>
      </w:r>
    </w:p>
    <w:p w14:paraId="54AD607B" w14:textId="758A744F" w:rsidR="00D7057F" w:rsidRPr="00656A5E" w:rsidRDefault="00D7057F" w:rsidP="00D7057F">
      <w:pPr>
        <w:rPr>
          <w:rFonts w:ascii="Times New Roman" w:hAnsi="Times New Roman" w:cs="Times New Roman"/>
        </w:rPr>
      </w:pPr>
      <w:r w:rsidRPr="004B5020">
        <w:rPr>
          <w:rFonts w:ascii="Times New Roman" w:hAnsi="Times New Roman" w:cs="Times New Roman"/>
        </w:rPr>
        <w:t>Race = race/ethnicity</w:t>
      </w:r>
      <w:r w:rsidR="004B5020">
        <w:rPr>
          <w:rFonts w:ascii="Times New Roman" w:hAnsi="Times New Roman" w:cs="Times New Roman"/>
        </w:rPr>
        <w:t xml:space="preserve"> </w:t>
      </w:r>
    </w:p>
    <w:p w14:paraId="1A5B2C46" w14:textId="5B9CF9DA" w:rsidR="00D7057F" w:rsidRPr="00656A5E" w:rsidRDefault="00D7057F" w:rsidP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Education = level of education</w:t>
      </w:r>
    </w:p>
    <w:p w14:paraId="380CFA9E" w14:textId="77777777" w:rsidR="00D7057F" w:rsidRPr="00656A5E" w:rsidRDefault="00D7057F" w:rsidP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SC 1-3 = Religiosity (Santa Clara)</w:t>
      </w:r>
    </w:p>
    <w:p w14:paraId="376F3DC6" w14:textId="77777777" w:rsidR="00D7057F" w:rsidRPr="00656A5E" w:rsidRDefault="00D7057F">
      <w:pPr>
        <w:rPr>
          <w:rFonts w:ascii="Times New Roman" w:hAnsi="Times New Roman" w:cs="Times New Roman"/>
        </w:rPr>
      </w:pPr>
    </w:p>
    <w:p w14:paraId="64F7605B" w14:textId="06FBAC05" w:rsidR="00D7057F" w:rsidRPr="00656A5E" w:rsidRDefault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8Rec = Moralized Rationality item 8 Recoded (Time 1)</w:t>
      </w:r>
    </w:p>
    <w:p w14:paraId="01385E8D" w14:textId="52A35F1A" w:rsidR="00D7057F" w:rsidRPr="00656A5E" w:rsidRDefault="00D7057F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MR9Rec = Moralized Rationality item 9 Recoded (Time </w:t>
      </w:r>
      <w:r w:rsidR="00B44600" w:rsidRPr="00656A5E">
        <w:rPr>
          <w:rFonts w:ascii="Times New Roman" w:hAnsi="Times New Roman" w:cs="Times New Roman"/>
        </w:rPr>
        <w:t>1</w:t>
      </w:r>
      <w:r w:rsidRPr="00656A5E">
        <w:rPr>
          <w:rFonts w:ascii="Times New Roman" w:hAnsi="Times New Roman" w:cs="Times New Roman"/>
        </w:rPr>
        <w:t xml:space="preserve">) </w:t>
      </w:r>
    </w:p>
    <w:p w14:paraId="631C8E48" w14:textId="4EC4471C" w:rsidR="00B44600" w:rsidRPr="00656A5E" w:rsidRDefault="00B44600" w:rsidP="00B4460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8T2Rec = Moralized Rationality item 8 Recoded (Time 2)</w:t>
      </w:r>
    </w:p>
    <w:p w14:paraId="35B93EDC" w14:textId="4D34C99E" w:rsidR="00B44600" w:rsidRPr="00656A5E" w:rsidRDefault="00B44600" w:rsidP="00B4460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9T2Rec = Moralized Rationality item 9 Recoded (Time 2)</w:t>
      </w:r>
    </w:p>
    <w:p w14:paraId="7D2782A5" w14:textId="7BB8BFE9" w:rsidR="00B44600" w:rsidRPr="00656A5E" w:rsidRDefault="00B44600" w:rsidP="00B4460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S = Moralized Rationality Scale (Time 1)</w:t>
      </w:r>
    </w:p>
    <w:p w14:paraId="6FCBE262" w14:textId="214E5BFF" w:rsidR="00B44600" w:rsidRPr="00656A5E" w:rsidRDefault="00B44600" w:rsidP="00B4460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IRS = Importance of Rationality Scale (Time 1)</w:t>
      </w:r>
    </w:p>
    <w:p w14:paraId="79A746A7" w14:textId="72C97F22" w:rsidR="00B44600" w:rsidRPr="00656A5E" w:rsidRDefault="00B44600" w:rsidP="00B4460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ST2 = Moralized Rationality Scale (Time 2)</w:t>
      </w:r>
    </w:p>
    <w:p w14:paraId="562C0BB2" w14:textId="407C7387" w:rsidR="00B44600" w:rsidRPr="00656A5E" w:rsidRDefault="00B44600" w:rsidP="00B4460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IRST2 = Importance of Rationality Scale (Time 2)</w:t>
      </w:r>
    </w:p>
    <w:p w14:paraId="371F2287" w14:textId="77777777" w:rsidR="00B44600" w:rsidRPr="00656A5E" w:rsidRDefault="00B44600" w:rsidP="00B44600">
      <w:pPr>
        <w:rPr>
          <w:rFonts w:ascii="Times New Roman" w:hAnsi="Times New Roman" w:cs="Times New Roman"/>
        </w:rPr>
      </w:pPr>
    </w:p>
    <w:p w14:paraId="424A8CE2" w14:textId="2FA883A2" w:rsidR="00656A5E" w:rsidRPr="00656A5E" w:rsidRDefault="00656A5E" w:rsidP="00656A5E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*Variables with an “R” at the end are reverse-coded (e.g., MR8R)</w:t>
      </w:r>
    </w:p>
    <w:p w14:paraId="5AE8E95E" w14:textId="08BC2A8E" w:rsidR="00B44600" w:rsidRPr="00656A5E" w:rsidRDefault="00B44600" w:rsidP="00B44600">
      <w:pPr>
        <w:rPr>
          <w:rFonts w:ascii="Times New Roman" w:hAnsi="Times New Roman" w:cs="Times New Roman"/>
        </w:rPr>
      </w:pPr>
    </w:p>
    <w:p w14:paraId="0DF5E727" w14:textId="6C0EC550" w:rsidR="00CD0ADA" w:rsidRDefault="00CD0A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B46FEC" w14:textId="4A9DB82D" w:rsidR="00D7057F" w:rsidRDefault="00CD0ADA">
      <w:pPr>
        <w:rPr>
          <w:rFonts w:ascii="Times New Roman" w:hAnsi="Times New Roman" w:cs="Times New Roman"/>
          <w:b/>
        </w:rPr>
      </w:pPr>
      <w:r w:rsidRPr="00CD0ADA">
        <w:rPr>
          <w:rFonts w:ascii="Times New Roman" w:hAnsi="Times New Roman" w:cs="Times New Roman"/>
          <w:b/>
        </w:rPr>
        <w:t xml:space="preserve">Study 5 Variable </w:t>
      </w:r>
      <w:proofErr w:type="gramStart"/>
      <w:r w:rsidRPr="00CD0ADA">
        <w:rPr>
          <w:rFonts w:ascii="Times New Roman" w:hAnsi="Times New Roman" w:cs="Times New Roman"/>
          <w:b/>
        </w:rPr>
        <w:t>list</w:t>
      </w:r>
      <w:proofErr w:type="gramEnd"/>
    </w:p>
    <w:p w14:paraId="26D46D74" w14:textId="7EC195D2" w:rsidR="00210783" w:rsidRDefault="00E729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210783">
        <w:rPr>
          <w:rFonts w:ascii="Times New Roman" w:hAnsi="Times New Roman" w:cs="Times New Roman"/>
        </w:rPr>
        <w:t>ara 1-6 = Paranormal beliefs</w:t>
      </w:r>
      <w:r w:rsidR="00935DA0">
        <w:rPr>
          <w:rFonts w:ascii="Times New Roman" w:hAnsi="Times New Roman" w:cs="Times New Roman"/>
        </w:rPr>
        <w:t xml:space="preserve"> items</w:t>
      </w:r>
    </w:p>
    <w:p w14:paraId="47BDE9D4" w14:textId="4697C363" w:rsidR="00210783" w:rsidRDefault="002107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adRoleModel</w:t>
      </w:r>
      <w:proofErr w:type="spellEnd"/>
      <w:r>
        <w:rPr>
          <w:rFonts w:ascii="Times New Roman" w:hAnsi="Times New Roman" w:cs="Times New Roman"/>
        </w:rPr>
        <w:t xml:space="preserve"> 1-9 = </w:t>
      </w:r>
      <w:proofErr w:type="spellStart"/>
      <w:r>
        <w:rPr>
          <w:rFonts w:ascii="Times New Roman" w:hAnsi="Times New Roman" w:cs="Times New Roman"/>
        </w:rPr>
        <w:t>Prototypicality</w:t>
      </w:r>
      <w:proofErr w:type="spellEnd"/>
      <w:r>
        <w:rPr>
          <w:rFonts w:ascii="Times New Roman" w:hAnsi="Times New Roman" w:cs="Times New Roman"/>
        </w:rPr>
        <w:t xml:space="preserve"> of Traditional Moral Traits (for amoral role model)</w:t>
      </w:r>
    </w:p>
    <w:p w14:paraId="6652C002" w14:textId="7ECAD69A" w:rsidR="00210783" w:rsidRDefault="002107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RoleModel</w:t>
      </w:r>
      <w:proofErr w:type="spellEnd"/>
      <w:r>
        <w:rPr>
          <w:rFonts w:ascii="Times New Roman" w:hAnsi="Times New Roman" w:cs="Times New Roman"/>
        </w:rPr>
        <w:t xml:space="preserve"> 1-4 = </w:t>
      </w:r>
      <w:proofErr w:type="spellStart"/>
      <w:r>
        <w:rPr>
          <w:rFonts w:ascii="Times New Roman" w:hAnsi="Times New Roman" w:cs="Times New Roman"/>
        </w:rPr>
        <w:t>Prototypicality</w:t>
      </w:r>
      <w:proofErr w:type="spellEnd"/>
      <w:r>
        <w:rPr>
          <w:rFonts w:ascii="Times New Roman" w:hAnsi="Times New Roman" w:cs="Times New Roman"/>
        </w:rPr>
        <w:t xml:space="preserve"> of Rationality for Morality (for a moral role model)</w:t>
      </w:r>
    </w:p>
    <w:p w14:paraId="1A427B6F" w14:textId="2C670E70" w:rsidR="00210783" w:rsidRDefault="002107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adImmoral</w:t>
      </w:r>
      <w:proofErr w:type="spellEnd"/>
      <w:r>
        <w:rPr>
          <w:rFonts w:ascii="Times New Roman" w:hAnsi="Times New Roman" w:cs="Times New Roman"/>
        </w:rPr>
        <w:t xml:space="preserve"> 1-9 = </w:t>
      </w:r>
      <w:proofErr w:type="spellStart"/>
      <w:r>
        <w:rPr>
          <w:rFonts w:ascii="Times New Roman" w:hAnsi="Times New Roman" w:cs="Times New Roman"/>
        </w:rPr>
        <w:t>Prototypicality</w:t>
      </w:r>
      <w:proofErr w:type="spellEnd"/>
      <w:r>
        <w:rPr>
          <w:rFonts w:ascii="Times New Roman" w:hAnsi="Times New Roman" w:cs="Times New Roman"/>
        </w:rPr>
        <w:t xml:space="preserve"> of Traditional Immoral Traits (Immoral person)</w:t>
      </w:r>
    </w:p>
    <w:p w14:paraId="472F871A" w14:textId="08A19C5B" w:rsidR="00210783" w:rsidRDefault="002107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mmoral</w:t>
      </w:r>
      <w:proofErr w:type="spellEnd"/>
      <w:r>
        <w:rPr>
          <w:rFonts w:ascii="Times New Roman" w:hAnsi="Times New Roman" w:cs="Times New Roman"/>
        </w:rPr>
        <w:t xml:space="preserve"> 1-4 = </w:t>
      </w:r>
      <w:proofErr w:type="spellStart"/>
      <w:r>
        <w:rPr>
          <w:rFonts w:ascii="Times New Roman" w:hAnsi="Times New Roman" w:cs="Times New Roman"/>
        </w:rPr>
        <w:t>Prototypicality</w:t>
      </w:r>
      <w:proofErr w:type="spellEnd"/>
      <w:r>
        <w:rPr>
          <w:rFonts w:ascii="Times New Roman" w:hAnsi="Times New Roman" w:cs="Times New Roman"/>
        </w:rPr>
        <w:t xml:space="preserve"> of Irrational Traits (Immoral person) </w:t>
      </w:r>
    </w:p>
    <w:p w14:paraId="3AF81558" w14:textId="22BCA841" w:rsidR="00210783" w:rsidRDefault="0023271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S</w:t>
      </w:r>
      <w:proofErr w:type="spellEnd"/>
      <w:r>
        <w:rPr>
          <w:rFonts w:ascii="Times New Roman" w:hAnsi="Times New Roman" w:cs="Times New Roman"/>
        </w:rPr>
        <w:t xml:space="preserve"> 1-9 = Belief in Science</w:t>
      </w:r>
      <w:r w:rsidR="00935DA0">
        <w:rPr>
          <w:rFonts w:ascii="Times New Roman" w:hAnsi="Times New Roman" w:cs="Times New Roman"/>
        </w:rPr>
        <w:t xml:space="preserve"> items</w:t>
      </w:r>
    </w:p>
    <w:p w14:paraId="725E6D8C" w14:textId="3A8F97A9" w:rsidR="00232711" w:rsidRDefault="002327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1-9 = Moralized Rationality</w:t>
      </w:r>
      <w:r w:rsidR="00935DA0">
        <w:rPr>
          <w:rFonts w:ascii="Times New Roman" w:hAnsi="Times New Roman" w:cs="Times New Roman"/>
        </w:rPr>
        <w:t xml:space="preserve"> items</w:t>
      </w:r>
    </w:p>
    <w:p w14:paraId="54A559D2" w14:textId="31BA0443" w:rsidR="00232711" w:rsidRDefault="002327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 1-6 = Importance of Rationality</w:t>
      </w:r>
      <w:r w:rsidR="00935DA0">
        <w:rPr>
          <w:rFonts w:ascii="Times New Roman" w:hAnsi="Times New Roman" w:cs="Times New Roman"/>
        </w:rPr>
        <w:t xml:space="preserve"> items</w:t>
      </w:r>
    </w:p>
    <w:p w14:paraId="7FA2BA5A" w14:textId="599CEC12" w:rsidR="00232711" w:rsidRDefault="00283E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E 1-20 = Self-Deceptive E</w:t>
      </w:r>
      <w:r w:rsidR="00232711">
        <w:rPr>
          <w:rFonts w:ascii="Times New Roman" w:hAnsi="Times New Roman" w:cs="Times New Roman"/>
        </w:rPr>
        <w:t>nhancement</w:t>
      </w:r>
      <w:r w:rsidR="00935DA0">
        <w:rPr>
          <w:rFonts w:ascii="Times New Roman" w:hAnsi="Times New Roman" w:cs="Times New Roman"/>
        </w:rPr>
        <w:t xml:space="preserve"> items</w:t>
      </w:r>
    </w:p>
    <w:p w14:paraId="4760BA20" w14:textId="7851747B" w:rsidR="00232711" w:rsidRDefault="00283E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 1-20 = Impression M</w:t>
      </w:r>
      <w:r w:rsidR="00232711">
        <w:rPr>
          <w:rFonts w:ascii="Times New Roman" w:hAnsi="Times New Roman" w:cs="Times New Roman"/>
        </w:rPr>
        <w:t>anagement</w:t>
      </w:r>
      <w:r w:rsidR="00935DA0">
        <w:rPr>
          <w:rFonts w:ascii="Times New Roman" w:hAnsi="Times New Roman" w:cs="Times New Roman"/>
        </w:rPr>
        <w:t xml:space="preserve"> items</w:t>
      </w:r>
    </w:p>
    <w:p w14:paraId="74195437" w14:textId="77777777" w:rsidR="00283EC6" w:rsidRDefault="00283EC6" w:rsidP="004A307E">
      <w:pPr>
        <w:rPr>
          <w:rFonts w:ascii="Times New Roman" w:hAnsi="Times New Roman" w:cs="Times New Roman"/>
        </w:rPr>
      </w:pPr>
    </w:p>
    <w:p w14:paraId="6DBD0967" w14:textId="77777777" w:rsidR="004A307E" w:rsidRPr="00656A5E" w:rsidRDefault="004A307E" w:rsidP="004A307E">
      <w:pPr>
        <w:rPr>
          <w:rFonts w:ascii="Times New Roman" w:hAnsi="Times New Roman" w:cs="Times New Roman"/>
        </w:rPr>
      </w:pPr>
      <w:r w:rsidRPr="004A307E">
        <w:rPr>
          <w:rFonts w:ascii="Times New Roman" w:hAnsi="Times New Roman" w:cs="Times New Roman"/>
        </w:rPr>
        <w:t>Gender = participant gender – ADD values</w:t>
      </w:r>
    </w:p>
    <w:p w14:paraId="081EB320" w14:textId="77777777" w:rsidR="004A307E" w:rsidRPr="00656A5E" w:rsidRDefault="004A307E" w:rsidP="004A307E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Age = participant age</w:t>
      </w:r>
    </w:p>
    <w:p w14:paraId="1CCA8C19" w14:textId="72FD0FA9" w:rsidR="004A307E" w:rsidRPr="00656A5E" w:rsidRDefault="004A307E" w:rsidP="004A307E">
      <w:pPr>
        <w:rPr>
          <w:rFonts w:ascii="Times New Roman" w:hAnsi="Times New Roman" w:cs="Times New Roman"/>
        </w:rPr>
      </w:pPr>
      <w:r w:rsidRPr="004A307E">
        <w:rPr>
          <w:rFonts w:ascii="Times New Roman" w:hAnsi="Times New Roman" w:cs="Times New Roman"/>
        </w:rPr>
        <w:t>Race = race/ethnicity – ADD values</w:t>
      </w:r>
    </w:p>
    <w:p w14:paraId="216D5AC6" w14:textId="714EC28C" w:rsidR="004A307E" w:rsidRPr="00656A5E" w:rsidRDefault="004A307E" w:rsidP="004A307E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Education = level of education</w:t>
      </w:r>
    </w:p>
    <w:p w14:paraId="1EF61B98" w14:textId="77777777" w:rsidR="004A307E" w:rsidRPr="00656A5E" w:rsidRDefault="004A307E" w:rsidP="004A307E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Social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social issues)</w:t>
      </w:r>
    </w:p>
    <w:p w14:paraId="628D4D4A" w14:textId="77777777" w:rsidR="004A307E" w:rsidRPr="00656A5E" w:rsidRDefault="004A307E" w:rsidP="004A307E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Eco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economic issues)</w:t>
      </w:r>
    </w:p>
    <w:p w14:paraId="292DAE63" w14:textId="77777777" w:rsidR="004A307E" w:rsidRPr="00656A5E" w:rsidRDefault="004A307E" w:rsidP="004A307E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SC 1-3 = Religiosity (Santa Clara)</w:t>
      </w:r>
    </w:p>
    <w:p w14:paraId="39EE3773" w14:textId="77777777" w:rsidR="004A307E" w:rsidRPr="00656A5E" w:rsidRDefault="004A307E" w:rsidP="004A307E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Relpref</w:t>
      </w:r>
      <w:proofErr w:type="spellEnd"/>
      <w:r w:rsidRPr="00656A5E">
        <w:rPr>
          <w:rFonts w:ascii="Times New Roman" w:hAnsi="Times New Roman" w:cs="Times New Roman"/>
        </w:rPr>
        <w:t xml:space="preserve"> = Religious preference</w:t>
      </w:r>
    </w:p>
    <w:p w14:paraId="02D1F7E5" w14:textId="77777777" w:rsidR="004A307E" w:rsidRPr="00656A5E" w:rsidRDefault="004A307E" w:rsidP="004A307E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Non_Rel</w:t>
      </w:r>
      <w:proofErr w:type="spellEnd"/>
      <w:r w:rsidRPr="00656A5E">
        <w:rPr>
          <w:rFonts w:ascii="Times New Roman" w:hAnsi="Times New Roman" w:cs="Times New Roman"/>
        </w:rPr>
        <w:t xml:space="preserve"> = Nonreligious orientations</w:t>
      </w:r>
    </w:p>
    <w:p w14:paraId="4C1FB9BF" w14:textId="77777777" w:rsidR="004A307E" w:rsidRPr="00656A5E" w:rsidRDefault="004A307E" w:rsidP="004A307E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Other_Rel</w:t>
      </w:r>
      <w:proofErr w:type="spellEnd"/>
      <w:r w:rsidRPr="00656A5E">
        <w:rPr>
          <w:rFonts w:ascii="Times New Roman" w:hAnsi="Times New Roman" w:cs="Times New Roman"/>
        </w:rPr>
        <w:t xml:space="preserve"> = </w:t>
      </w:r>
      <w:proofErr w:type="gramStart"/>
      <w:r w:rsidRPr="00656A5E">
        <w:rPr>
          <w:rFonts w:ascii="Times New Roman" w:hAnsi="Times New Roman" w:cs="Times New Roman"/>
        </w:rPr>
        <w:t>Other</w:t>
      </w:r>
      <w:proofErr w:type="gramEnd"/>
      <w:r w:rsidRPr="00656A5E">
        <w:rPr>
          <w:rFonts w:ascii="Times New Roman" w:hAnsi="Times New Roman" w:cs="Times New Roman"/>
        </w:rPr>
        <w:t xml:space="preserve"> religious denominations</w:t>
      </w:r>
    </w:p>
    <w:p w14:paraId="7825BF02" w14:textId="77777777" w:rsidR="004A307E" w:rsidRPr="00656A5E" w:rsidRDefault="004A307E" w:rsidP="004A307E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Jewish_Den</w:t>
      </w:r>
      <w:proofErr w:type="spellEnd"/>
      <w:r w:rsidRPr="00656A5E">
        <w:rPr>
          <w:rFonts w:ascii="Times New Roman" w:hAnsi="Times New Roman" w:cs="Times New Roman"/>
        </w:rPr>
        <w:t xml:space="preserve"> = Jewish denominations</w:t>
      </w:r>
    </w:p>
    <w:p w14:paraId="5B1DB2C6" w14:textId="77777777" w:rsidR="004A307E" w:rsidRPr="00656A5E" w:rsidRDefault="004A307E" w:rsidP="004A307E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Christian_Den</w:t>
      </w:r>
      <w:proofErr w:type="spellEnd"/>
      <w:r w:rsidRPr="00656A5E">
        <w:rPr>
          <w:rFonts w:ascii="Times New Roman" w:hAnsi="Times New Roman" w:cs="Times New Roman"/>
        </w:rPr>
        <w:t xml:space="preserve"> = Christian denominations</w:t>
      </w:r>
    </w:p>
    <w:p w14:paraId="0AC0AE7B" w14:textId="77777777" w:rsidR="00283EC6" w:rsidRDefault="00283EC6">
      <w:pPr>
        <w:rPr>
          <w:rFonts w:ascii="Times New Roman" w:hAnsi="Times New Roman" w:cs="Times New Roman"/>
        </w:rPr>
      </w:pPr>
    </w:p>
    <w:p w14:paraId="055EDDFF" w14:textId="1843ED89" w:rsidR="00210783" w:rsidRDefault="004A30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DEScore</w:t>
      </w:r>
      <w:proofErr w:type="spellEnd"/>
      <w:r>
        <w:rPr>
          <w:rFonts w:ascii="Times New Roman" w:hAnsi="Times New Roman" w:cs="Times New Roman"/>
        </w:rPr>
        <w:t xml:space="preserve"> 1-20 = Score on each </w:t>
      </w:r>
      <w:r w:rsidR="00283EC6">
        <w:rPr>
          <w:rFonts w:ascii="Times New Roman" w:hAnsi="Times New Roman" w:cs="Times New Roman"/>
        </w:rPr>
        <w:t>SDE</w:t>
      </w:r>
      <w:r>
        <w:rPr>
          <w:rFonts w:ascii="Times New Roman" w:hAnsi="Times New Roman" w:cs="Times New Roman"/>
        </w:rPr>
        <w:t xml:space="preserve"> item (1 or 0)</w:t>
      </w:r>
    </w:p>
    <w:p w14:paraId="4C9D6227" w14:textId="6BF67E05" w:rsidR="004A307E" w:rsidRDefault="00283EC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MScore</w:t>
      </w:r>
      <w:proofErr w:type="spellEnd"/>
      <w:r>
        <w:rPr>
          <w:rFonts w:ascii="Times New Roman" w:hAnsi="Times New Roman" w:cs="Times New Roman"/>
        </w:rPr>
        <w:t xml:space="preserve"> 1-20 = Score on each IM</w:t>
      </w:r>
      <w:r w:rsidR="004A307E">
        <w:rPr>
          <w:rFonts w:ascii="Times New Roman" w:hAnsi="Times New Roman" w:cs="Times New Roman"/>
        </w:rPr>
        <w:t xml:space="preserve"> item (1 or 0)</w:t>
      </w:r>
    </w:p>
    <w:p w14:paraId="263EE478" w14:textId="45A59435" w:rsidR="00210783" w:rsidRDefault="00283EC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DEscale</w:t>
      </w:r>
      <w:proofErr w:type="spellEnd"/>
      <w:r>
        <w:rPr>
          <w:rFonts w:ascii="Times New Roman" w:hAnsi="Times New Roman" w:cs="Times New Roman"/>
        </w:rPr>
        <w:t xml:space="preserve"> = Self-D</w:t>
      </w:r>
      <w:r w:rsidR="004A307E">
        <w:rPr>
          <w:rFonts w:ascii="Times New Roman" w:hAnsi="Times New Roman" w:cs="Times New Roman"/>
        </w:rPr>
        <w:t>eceptiv</w:t>
      </w:r>
      <w:r>
        <w:rPr>
          <w:rFonts w:ascii="Times New Roman" w:hAnsi="Times New Roman" w:cs="Times New Roman"/>
        </w:rPr>
        <w:t>e E</w:t>
      </w:r>
      <w:r w:rsidR="004A307E">
        <w:rPr>
          <w:rFonts w:ascii="Times New Roman" w:hAnsi="Times New Roman" w:cs="Times New Roman"/>
        </w:rPr>
        <w:t>nhancement scale (Total)</w:t>
      </w:r>
    </w:p>
    <w:p w14:paraId="210DFB73" w14:textId="608F82B1" w:rsidR="004A307E" w:rsidRDefault="00283EC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Mscale</w:t>
      </w:r>
      <w:proofErr w:type="spellEnd"/>
      <w:r>
        <w:rPr>
          <w:rFonts w:ascii="Times New Roman" w:hAnsi="Times New Roman" w:cs="Times New Roman"/>
        </w:rPr>
        <w:t xml:space="preserve"> = Impression M</w:t>
      </w:r>
      <w:r w:rsidR="004A307E">
        <w:rPr>
          <w:rFonts w:ascii="Times New Roman" w:hAnsi="Times New Roman" w:cs="Times New Roman"/>
        </w:rPr>
        <w:t>anagement scale (Total)</w:t>
      </w:r>
    </w:p>
    <w:p w14:paraId="06315114" w14:textId="77777777" w:rsidR="00283EC6" w:rsidRDefault="00283EC6">
      <w:pPr>
        <w:rPr>
          <w:rFonts w:ascii="Times New Roman" w:hAnsi="Times New Roman" w:cs="Times New Roman"/>
        </w:rPr>
      </w:pPr>
    </w:p>
    <w:p w14:paraId="00A1FBCA" w14:textId="5282B50D" w:rsidR="004A307E" w:rsidRDefault="00E148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congruent 1-10 = Response to incongruent </w:t>
      </w:r>
      <w:r w:rsidR="00283EC6">
        <w:rPr>
          <w:rFonts w:ascii="Times New Roman" w:hAnsi="Times New Roman" w:cs="Times New Roman"/>
        </w:rPr>
        <w:t>moral dilemmas</w:t>
      </w:r>
      <w:r>
        <w:rPr>
          <w:rFonts w:ascii="Times New Roman" w:hAnsi="Times New Roman" w:cs="Times New Roman"/>
        </w:rPr>
        <w:t xml:space="preserve"> </w:t>
      </w:r>
    </w:p>
    <w:p w14:paraId="424CA700" w14:textId="78E5929F" w:rsidR="00E14884" w:rsidRDefault="00E148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gruent 1-10 = Response to congruent </w:t>
      </w:r>
      <w:r w:rsidR="00283EC6">
        <w:rPr>
          <w:rFonts w:ascii="Times New Roman" w:hAnsi="Times New Roman" w:cs="Times New Roman"/>
        </w:rPr>
        <w:t>moral dilemmas</w:t>
      </w:r>
    </w:p>
    <w:p w14:paraId="11107ED8" w14:textId="46C2D4E8" w:rsidR="00E14884" w:rsidRDefault="00BF4AB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ngruentTotal</w:t>
      </w:r>
      <w:proofErr w:type="spellEnd"/>
      <w:r>
        <w:rPr>
          <w:rFonts w:ascii="Times New Roman" w:hAnsi="Times New Roman" w:cs="Times New Roman"/>
        </w:rPr>
        <w:t xml:space="preserve"> = Number of “Inappropriate” responses to congruent </w:t>
      </w:r>
      <w:r w:rsidR="00283EC6">
        <w:rPr>
          <w:rFonts w:ascii="Times New Roman" w:hAnsi="Times New Roman" w:cs="Times New Roman"/>
        </w:rPr>
        <w:t>dilemmas</w:t>
      </w:r>
    </w:p>
    <w:p w14:paraId="36E804BD" w14:textId="1F932252" w:rsidR="00BF4AB2" w:rsidRDefault="00BF4AB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congruentTotal</w:t>
      </w:r>
      <w:proofErr w:type="spellEnd"/>
      <w:r>
        <w:rPr>
          <w:rFonts w:ascii="Times New Roman" w:hAnsi="Times New Roman" w:cs="Times New Roman"/>
        </w:rPr>
        <w:t xml:space="preserve"> = Number of “Inappropriate” responses to incongruent </w:t>
      </w:r>
      <w:r w:rsidR="00283EC6">
        <w:rPr>
          <w:rFonts w:ascii="Times New Roman" w:hAnsi="Times New Roman" w:cs="Times New Roman"/>
        </w:rPr>
        <w:t>dilemmas</w:t>
      </w:r>
    </w:p>
    <w:p w14:paraId="1D2261AD" w14:textId="1FF7AA95" w:rsidR="00BF4AB2" w:rsidRDefault="00445D4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ngruentProportion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 w:rsidR="00C924C2">
        <w:rPr>
          <w:rFonts w:ascii="Times New Roman" w:hAnsi="Times New Roman" w:cs="Times New Roman"/>
        </w:rPr>
        <w:t>CongruentTotal</w:t>
      </w:r>
      <w:proofErr w:type="spellEnd"/>
      <w:r w:rsidR="00C924C2">
        <w:rPr>
          <w:rFonts w:ascii="Times New Roman" w:hAnsi="Times New Roman" w:cs="Times New Roman"/>
        </w:rPr>
        <w:t xml:space="preserve"> / 10</w:t>
      </w:r>
    </w:p>
    <w:p w14:paraId="18968E54" w14:textId="7B57EC5E" w:rsidR="00445D4A" w:rsidRDefault="00445D4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congruentProportion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 w:rsidR="00C924C2">
        <w:rPr>
          <w:rFonts w:ascii="Times New Roman" w:hAnsi="Times New Roman" w:cs="Times New Roman"/>
        </w:rPr>
        <w:t>IncongruentTotal</w:t>
      </w:r>
      <w:proofErr w:type="spellEnd"/>
      <w:r w:rsidR="00C924C2">
        <w:rPr>
          <w:rFonts w:ascii="Times New Roman" w:hAnsi="Times New Roman" w:cs="Times New Roman"/>
        </w:rPr>
        <w:t xml:space="preserve"> / 10</w:t>
      </w:r>
    </w:p>
    <w:p w14:paraId="1B2FC5DA" w14:textId="1F9DDEBB" w:rsidR="00445D4A" w:rsidRDefault="00C924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tilitarianism = Utilitarian inclinations (process dissociation</w:t>
      </w:r>
      <w:r w:rsidR="00283EC6">
        <w:rPr>
          <w:rFonts w:ascii="Times New Roman" w:hAnsi="Times New Roman" w:cs="Times New Roman"/>
        </w:rPr>
        <w:t xml:space="preserve">; for details, see Conway &amp; </w:t>
      </w:r>
      <w:proofErr w:type="spellStart"/>
      <w:r w:rsidR="00283EC6">
        <w:rPr>
          <w:rFonts w:ascii="Times New Roman" w:hAnsi="Times New Roman" w:cs="Times New Roman"/>
        </w:rPr>
        <w:t>Gawronski</w:t>
      </w:r>
      <w:proofErr w:type="spellEnd"/>
      <w:r w:rsidR="00283EC6">
        <w:rPr>
          <w:rFonts w:ascii="Times New Roman" w:hAnsi="Times New Roman" w:cs="Times New Roman"/>
        </w:rPr>
        <w:t>, 2013</w:t>
      </w:r>
      <w:r>
        <w:rPr>
          <w:rFonts w:ascii="Times New Roman" w:hAnsi="Times New Roman" w:cs="Times New Roman"/>
        </w:rPr>
        <w:t>)</w:t>
      </w:r>
    </w:p>
    <w:p w14:paraId="540806CF" w14:textId="06765F43" w:rsidR="00C924C2" w:rsidRDefault="00C924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ontology = Deontological inclinations (process dissociation</w:t>
      </w:r>
      <w:r w:rsidR="00283EC6">
        <w:rPr>
          <w:rFonts w:ascii="Times New Roman" w:hAnsi="Times New Roman" w:cs="Times New Roman"/>
        </w:rPr>
        <w:t xml:space="preserve">; for details, see Conway &amp; </w:t>
      </w:r>
      <w:proofErr w:type="spellStart"/>
      <w:r w:rsidR="00283EC6">
        <w:rPr>
          <w:rFonts w:ascii="Times New Roman" w:hAnsi="Times New Roman" w:cs="Times New Roman"/>
        </w:rPr>
        <w:t>Gawronski</w:t>
      </w:r>
      <w:proofErr w:type="spellEnd"/>
      <w:r w:rsidR="00283EC6">
        <w:rPr>
          <w:rFonts w:ascii="Times New Roman" w:hAnsi="Times New Roman" w:cs="Times New Roman"/>
        </w:rPr>
        <w:t>, 2013</w:t>
      </w:r>
      <w:r>
        <w:rPr>
          <w:rFonts w:ascii="Times New Roman" w:hAnsi="Times New Roman" w:cs="Times New Roman"/>
        </w:rPr>
        <w:t>)</w:t>
      </w:r>
    </w:p>
    <w:p w14:paraId="2D002789" w14:textId="77777777" w:rsidR="00283EC6" w:rsidRDefault="00283EC6" w:rsidP="00B0552D">
      <w:pPr>
        <w:rPr>
          <w:rFonts w:ascii="Times New Roman" w:hAnsi="Times New Roman" w:cs="Times New Roman"/>
        </w:rPr>
      </w:pPr>
    </w:p>
    <w:p w14:paraId="3A945C31" w14:textId="25A88743" w:rsidR="00B0552D" w:rsidRPr="00656A5E" w:rsidRDefault="00B0552D" w:rsidP="00B0552D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8Rec = Moralized Rat</w:t>
      </w:r>
      <w:r>
        <w:rPr>
          <w:rFonts w:ascii="Times New Roman" w:hAnsi="Times New Roman" w:cs="Times New Roman"/>
        </w:rPr>
        <w:t>ionality item 8 Recoded</w:t>
      </w:r>
    </w:p>
    <w:p w14:paraId="68A19240" w14:textId="359295C9" w:rsidR="00B0552D" w:rsidRPr="00656A5E" w:rsidRDefault="00B0552D" w:rsidP="00B0552D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MR9Rec = Moralized Rationa</w:t>
      </w:r>
      <w:r>
        <w:rPr>
          <w:rFonts w:ascii="Times New Roman" w:hAnsi="Times New Roman" w:cs="Times New Roman"/>
        </w:rPr>
        <w:t xml:space="preserve">lity item 9 Recoded </w:t>
      </w:r>
    </w:p>
    <w:p w14:paraId="7F45F9FD" w14:textId="4D856A6B" w:rsidR="00B0552D" w:rsidRDefault="002B3E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S = Moralized Rationality Scale</w:t>
      </w:r>
    </w:p>
    <w:p w14:paraId="54293FE7" w14:textId="17AEAA40" w:rsidR="002B3E72" w:rsidRDefault="002B3E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S = Importance of Rational</w:t>
      </w:r>
      <w:r w:rsidR="00CF525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ty Scale</w:t>
      </w:r>
    </w:p>
    <w:p w14:paraId="79F9803E" w14:textId="77777777" w:rsidR="00283EC6" w:rsidRDefault="00283EC6">
      <w:pPr>
        <w:rPr>
          <w:rFonts w:ascii="Times New Roman" w:hAnsi="Times New Roman" w:cs="Times New Roman"/>
        </w:rPr>
      </w:pPr>
    </w:p>
    <w:p w14:paraId="12505B1F" w14:textId="2666C4C4" w:rsidR="002B3E72" w:rsidRDefault="00CF525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aranormalBeliefs</w:t>
      </w:r>
      <w:proofErr w:type="spellEnd"/>
      <w:r>
        <w:rPr>
          <w:rFonts w:ascii="Times New Roman" w:hAnsi="Times New Roman" w:cs="Times New Roman"/>
        </w:rPr>
        <w:t xml:space="preserve"> = Paranormal Beliefs Scale</w:t>
      </w:r>
    </w:p>
    <w:p w14:paraId="22C6242E" w14:textId="3F470B98" w:rsidR="00CF5250" w:rsidRDefault="000A65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S = Belief in Science Scale</w:t>
      </w:r>
    </w:p>
    <w:p w14:paraId="4C8256C1" w14:textId="15013AD5" w:rsidR="000A6581" w:rsidRDefault="002A587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rotRationalityMorality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Prototypicality</w:t>
      </w:r>
      <w:proofErr w:type="spellEnd"/>
      <w:r>
        <w:rPr>
          <w:rFonts w:ascii="Times New Roman" w:hAnsi="Times New Roman" w:cs="Times New Roman"/>
        </w:rPr>
        <w:t xml:space="preserve"> of Rationality for Morality Scale</w:t>
      </w:r>
    </w:p>
    <w:p w14:paraId="1598765B" w14:textId="45E1B042" w:rsidR="002A587A" w:rsidRDefault="002A587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rotTradMoralTraits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Prototypicality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Trational</w:t>
      </w:r>
      <w:proofErr w:type="spellEnd"/>
      <w:r>
        <w:rPr>
          <w:rFonts w:ascii="Times New Roman" w:hAnsi="Times New Roman" w:cs="Times New Roman"/>
        </w:rPr>
        <w:t xml:space="preserve"> Moral Traits Scale</w:t>
      </w:r>
    </w:p>
    <w:p w14:paraId="6F998CBA" w14:textId="77777777" w:rsidR="00CD7495" w:rsidRDefault="00CD7495">
      <w:pPr>
        <w:rPr>
          <w:rFonts w:ascii="Times New Roman" w:hAnsi="Times New Roman" w:cs="Times New Roman"/>
        </w:rPr>
      </w:pPr>
    </w:p>
    <w:p w14:paraId="506C108D" w14:textId="77777777" w:rsidR="009D2F19" w:rsidRPr="00656A5E" w:rsidRDefault="009D2F19" w:rsidP="009D2F1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*Items with an “R” at the end are reverse-coded</w:t>
      </w:r>
    </w:p>
    <w:p w14:paraId="70B8AA16" w14:textId="77620B32" w:rsidR="00CD7495" w:rsidRDefault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546B16" w14:textId="4C9CF073" w:rsidR="00CD7495" w:rsidRDefault="00CD7495">
      <w:pPr>
        <w:rPr>
          <w:rFonts w:ascii="Times New Roman" w:hAnsi="Times New Roman" w:cs="Times New Roman"/>
          <w:b/>
        </w:rPr>
      </w:pPr>
      <w:r w:rsidRPr="00CD7495">
        <w:rPr>
          <w:rFonts w:ascii="Times New Roman" w:hAnsi="Times New Roman" w:cs="Times New Roman"/>
          <w:b/>
        </w:rPr>
        <w:t xml:space="preserve">Study 6 Variable </w:t>
      </w:r>
      <w:proofErr w:type="gramStart"/>
      <w:r w:rsidRPr="00CD7495">
        <w:rPr>
          <w:rFonts w:ascii="Times New Roman" w:hAnsi="Times New Roman" w:cs="Times New Roman"/>
          <w:b/>
        </w:rPr>
        <w:t>list</w:t>
      </w:r>
      <w:proofErr w:type="gramEnd"/>
    </w:p>
    <w:p w14:paraId="0B64DAA7" w14:textId="23BB8BA0" w:rsidR="00CD7495" w:rsidRDefault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1-9 = Moralized Rationality items</w:t>
      </w:r>
    </w:p>
    <w:p w14:paraId="1C988F3B" w14:textId="222C1FCF" w:rsidR="00CD7495" w:rsidRDefault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 1-6 = Importance of Rationality items</w:t>
      </w:r>
    </w:p>
    <w:p w14:paraId="0CC04EE2" w14:textId="50AFE82B" w:rsidR="00CD7495" w:rsidRPr="00656A5E" w:rsidRDefault="00CD7495" w:rsidP="00CD7495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Harm 1-6 = Care/Harm </w:t>
      </w:r>
      <w:r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MFQ)</w:t>
      </w:r>
    </w:p>
    <w:p w14:paraId="489EE8C7" w14:textId="21A1A545" w:rsidR="00CD7495" w:rsidRPr="00656A5E" w:rsidRDefault="00CD7495" w:rsidP="00CD7495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Fairness 1-6 = Fairness/Cheating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1354E85F" w14:textId="3AB752A3" w:rsidR="00CD7495" w:rsidRPr="00656A5E" w:rsidRDefault="00CD7495" w:rsidP="00CD7495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oyalty 1-6 = Loyalty/betrayal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3B634254" w14:textId="21606375" w:rsidR="00CD7495" w:rsidRPr="00656A5E" w:rsidRDefault="00CD7495" w:rsidP="00CD7495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Authority 1-6 = Authority/subversion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69F464BC" w14:textId="2D69B0B6" w:rsidR="00CD7495" w:rsidRPr="00656A5E" w:rsidRDefault="00CD7495" w:rsidP="00CD7495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Purity 1-6 = Sanctity/degradation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5FC9606E" w14:textId="4AACF20F" w:rsidR="00CD7495" w:rsidRDefault="00CD7495" w:rsidP="00CD7495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iberty 1-9 = Liberty/oppression </w:t>
      </w:r>
      <w:r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MFQ)</w:t>
      </w:r>
    </w:p>
    <w:p w14:paraId="719FB110" w14:textId="77777777" w:rsidR="00F40D04" w:rsidRDefault="00F40D04" w:rsidP="00CD7495">
      <w:pPr>
        <w:rPr>
          <w:rFonts w:ascii="Times New Roman" w:hAnsi="Times New Roman" w:cs="Times New Roman"/>
        </w:rPr>
      </w:pPr>
    </w:p>
    <w:p w14:paraId="67CF0F46" w14:textId="5595DF2D" w:rsidR="00CD7495" w:rsidRDefault="00F40D04" w:rsidP="00CD749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redist</w:t>
      </w:r>
      <w:proofErr w:type="spellEnd"/>
      <w:r>
        <w:rPr>
          <w:rFonts w:ascii="Times New Roman" w:hAnsi="Times New Roman" w:cs="Times New Roman"/>
        </w:rPr>
        <w:t xml:space="preserve"> 1-6 = Baseline social distance items</w:t>
      </w:r>
    </w:p>
    <w:p w14:paraId="74FBCB15" w14:textId="18C997A1" w:rsidR="00F40D04" w:rsidRDefault="003A6D29" w:rsidP="00CD749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stdist</w:t>
      </w:r>
      <w:proofErr w:type="spellEnd"/>
      <w:r>
        <w:rPr>
          <w:rFonts w:ascii="Times New Roman" w:hAnsi="Times New Roman" w:cs="Times New Roman"/>
        </w:rPr>
        <w:t xml:space="preserve"> 1-6 = Post target rationality </w:t>
      </w:r>
      <w:r w:rsidR="00F40D04">
        <w:rPr>
          <w:rFonts w:ascii="Times New Roman" w:hAnsi="Times New Roman" w:cs="Times New Roman"/>
        </w:rPr>
        <w:t>manipulation social distance items</w:t>
      </w:r>
    </w:p>
    <w:p w14:paraId="1658AC59" w14:textId="77777777" w:rsidR="00F40D04" w:rsidRDefault="00F40D04" w:rsidP="00CD7495">
      <w:pPr>
        <w:rPr>
          <w:rFonts w:ascii="Times New Roman" w:hAnsi="Times New Roman" w:cs="Times New Roman"/>
        </w:rPr>
      </w:pPr>
    </w:p>
    <w:p w14:paraId="62D89DC8" w14:textId="265FD84D" w:rsidR="00F40D04" w:rsidRDefault="003B06E9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etent = Target competence item 1</w:t>
      </w:r>
    </w:p>
    <w:p w14:paraId="414A1A43" w14:textId="63C4416B" w:rsidR="003B06E9" w:rsidRDefault="003B06E9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tional = Target competence item 2</w:t>
      </w:r>
    </w:p>
    <w:p w14:paraId="7B0E9B48" w14:textId="4882C97F" w:rsidR="003B06E9" w:rsidRDefault="00F63211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rm = Target warmth item 1</w:t>
      </w:r>
    </w:p>
    <w:p w14:paraId="424ABEB4" w14:textId="2333CE29" w:rsidR="00F63211" w:rsidRDefault="00F63211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iendly = Target warmth item 2</w:t>
      </w:r>
    </w:p>
    <w:p w14:paraId="1578C72D" w14:textId="533D8246" w:rsidR="00F63211" w:rsidRDefault="00F63211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od = Target morality item 1</w:t>
      </w:r>
    </w:p>
    <w:p w14:paraId="557DB960" w14:textId="2AF73587" w:rsidR="00F63211" w:rsidRDefault="00F63211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al = Target morality item 2</w:t>
      </w:r>
    </w:p>
    <w:p w14:paraId="417E7264" w14:textId="285BF12A" w:rsidR="00F63211" w:rsidRDefault="00F63211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hical = Target morality item 3</w:t>
      </w:r>
    </w:p>
    <w:p w14:paraId="6A3F97A5" w14:textId="77777777" w:rsidR="00F63211" w:rsidRDefault="00F63211" w:rsidP="00CD7495">
      <w:pPr>
        <w:rPr>
          <w:rFonts w:ascii="Times New Roman" w:hAnsi="Times New Roman" w:cs="Times New Roman"/>
        </w:rPr>
      </w:pPr>
    </w:p>
    <w:p w14:paraId="577BBEBE" w14:textId="19E7D00A" w:rsidR="00EF02D3" w:rsidRPr="00656A5E" w:rsidRDefault="00EF02D3" w:rsidP="00EF02D3">
      <w:pPr>
        <w:rPr>
          <w:rFonts w:ascii="Times New Roman" w:hAnsi="Times New Roman" w:cs="Times New Roman"/>
        </w:rPr>
      </w:pPr>
      <w:r w:rsidRPr="004A307E">
        <w:rPr>
          <w:rFonts w:ascii="Times New Roman" w:hAnsi="Times New Roman" w:cs="Times New Roman"/>
        </w:rPr>
        <w:t>Gender =</w:t>
      </w:r>
      <w:r w:rsidR="00283EC6">
        <w:rPr>
          <w:rFonts w:ascii="Times New Roman" w:hAnsi="Times New Roman" w:cs="Times New Roman"/>
        </w:rPr>
        <w:t xml:space="preserve"> participant gender</w:t>
      </w:r>
    </w:p>
    <w:p w14:paraId="41516347" w14:textId="77777777" w:rsidR="00EF02D3" w:rsidRPr="00656A5E" w:rsidRDefault="00EF02D3" w:rsidP="00EF02D3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Age = participant age</w:t>
      </w:r>
    </w:p>
    <w:p w14:paraId="6A5A75FA" w14:textId="0E82D921" w:rsidR="00EF02D3" w:rsidRPr="00656A5E" w:rsidRDefault="00EF02D3" w:rsidP="00EF02D3">
      <w:pPr>
        <w:rPr>
          <w:rFonts w:ascii="Times New Roman" w:hAnsi="Times New Roman" w:cs="Times New Roman"/>
        </w:rPr>
      </w:pPr>
      <w:r w:rsidRPr="004A307E">
        <w:rPr>
          <w:rFonts w:ascii="Times New Roman" w:hAnsi="Times New Roman" w:cs="Times New Roman"/>
        </w:rPr>
        <w:t xml:space="preserve">Race = </w:t>
      </w:r>
      <w:r w:rsidR="00283EC6">
        <w:rPr>
          <w:rFonts w:ascii="Times New Roman" w:hAnsi="Times New Roman" w:cs="Times New Roman"/>
        </w:rPr>
        <w:t>race/ethnicity</w:t>
      </w:r>
    </w:p>
    <w:p w14:paraId="2B6CFA32" w14:textId="4CD06D47" w:rsidR="00EF02D3" w:rsidRPr="00656A5E" w:rsidRDefault="00EF02D3" w:rsidP="00EF02D3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Education = level of education</w:t>
      </w:r>
    </w:p>
    <w:p w14:paraId="0EC72C1B" w14:textId="77777777" w:rsidR="00EF02D3" w:rsidRPr="00656A5E" w:rsidRDefault="00EF02D3" w:rsidP="00EF02D3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Social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social issues)</w:t>
      </w:r>
    </w:p>
    <w:p w14:paraId="09F3B66B" w14:textId="77777777" w:rsidR="00EF02D3" w:rsidRPr="00656A5E" w:rsidRDefault="00EF02D3" w:rsidP="00EF02D3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Eco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economic issues)</w:t>
      </w:r>
    </w:p>
    <w:p w14:paraId="65A9D998" w14:textId="77777777" w:rsidR="00EF02D3" w:rsidRPr="00656A5E" w:rsidRDefault="00EF02D3" w:rsidP="00EF02D3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SC 1-3 = Religiosity (Santa Clara)</w:t>
      </w:r>
    </w:p>
    <w:p w14:paraId="400D9B4C" w14:textId="77777777" w:rsidR="00EF02D3" w:rsidRPr="00656A5E" w:rsidRDefault="00EF02D3" w:rsidP="00EF02D3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Relpref</w:t>
      </w:r>
      <w:proofErr w:type="spellEnd"/>
      <w:r w:rsidRPr="00656A5E">
        <w:rPr>
          <w:rFonts w:ascii="Times New Roman" w:hAnsi="Times New Roman" w:cs="Times New Roman"/>
        </w:rPr>
        <w:t xml:space="preserve"> = Religious preference</w:t>
      </w:r>
    </w:p>
    <w:p w14:paraId="650B8ED8" w14:textId="77777777" w:rsidR="00EF02D3" w:rsidRPr="00656A5E" w:rsidRDefault="00EF02D3" w:rsidP="00EF02D3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Non_Rel</w:t>
      </w:r>
      <w:proofErr w:type="spellEnd"/>
      <w:r w:rsidRPr="00656A5E">
        <w:rPr>
          <w:rFonts w:ascii="Times New Roman" w:hAnsi="Times New Roman" w:cs="Times New Roman"/>
        </w:rPr>
        <w:t xml:space="preserve"> = Nonreligious orientations</w:t>
      </w:r>
    </w:p>
    <w:p w14:paraId="0773E551" w14:textId="77777777" w:rsidR="00EF02D3" w:rsidRPr="00656A5E" w:rsidRDefault="00EF02D3" w:rsidP="00EF02D3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Other_Rel</w:t>
      </w:r>
      <w:proofErr w:type="spellEnd"/>
      <w:r w:rsidRPr="00656A5E">
        <w:rPr>
          <w:rFonts w:ascii="Times New Roman" w:hAnsi="Times New Roman" w:cs="Times New Roman"/>
        </w:rPr>
        <w:t xml:space="preserve"> = </w:t>
      </w:r>
      <w:proofErr w:type="gramStart"/>
      <w:r w:rsidRPr="00656A5E">
        <w:rPr>
          <w:rFonts w:ascii="Times New Roman" w:hAnsi="Times New Roman" w:cs="Times New Roman"/>
        </w:rPr>
        <w:t>Other</w:t>
      </w:r>
      <w:proofErr w:type="gramEnd"/>
      <w:r w:rsidRPr="00656A5E">
        <w:rPr>
          <w:rFonts w:ascii="Times New Roman" w:hAnsi="Times New Roman" w:cs="Times New Roman"/>
        </w:rPr>
        <w:t xml:space="preserve"> religious denominations</w:t>
      </w:r>
    </w:p>
    <w:p w14:paraId="0430F6AC" w14:textId="77777777" w:rsidR="00EF02D3" w:rsidRPr="00656A5E" w:rsidRDefault="00EF02D3" w:rsidP="00EF02D3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Jewish_Den</w:t>
      </w:r>
      <w:proofErr w:type="spellEnd"/>
      <w:r w:rsidRPr="00656A5E">
        <w:rPr>
          <w:rFonts w:ascii="Times New Roman" w:hAnsi="Times New Roman" w:cs="Times New Roman"/>
        </w:rPr>
        <w:t xml:space="preserve"> = Jewish denominations</w:t>
      </w:r>
    </w:p>
    <w:p w14:paraId="6573D855" w14:textId="77777777" w:rsidR="00EF02D3" w:rsidRPr="00656A5E" w:rsidRDefault="00EF02D3" w:rsidP="00EF02D3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Christian_Den</w:t>
      </w:r>
      <w:proofErr w:type="spellEnd"/>
      <w:r w:rsidRPr="00656A5E">
        <w:rPr>
          <w:rFonts w:ascii="Times New Roman" w:hAnsi="Times New Roman" w:cs="Times New Roman"/>
        </w:rPr>
        <w:t xml:space="preserve"> = Christian denominations</w:t>
      </w:r>
    </w:p>
    <w:p w14:paraId="68CD55A8" w14:textId="77777777" w:rsidR="00F63211" w:rsidRDefault="00F63211" w:rsidP="00CD7495">
      <w:pPr>
        <w:rPr>
          <w:rFonts w:ascii="Times New Roman" w:hAnsi="Times New Roman" w:cs="Times New Roman"/>
        </w:rPr>
      </w:pPr>
    </w:p>
    <w:p w14:paraId="0566DA48" w14:textId="44642F33" w:rsidR="00EF02D3" w:rsidRDefault="00EF02D3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main = Manipulation of domain</w:t>
      </w:r>
    </w:p>
    <w:p w14:paraId="55D0C00A" w14:textId="3DD230E4" w:rsidR="00EF02D3" w:rsidRDefault="00EF02D3" w:rsidP="00CD7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tionality = Manipulation of target rationality</w:t>
      </w:r>
    </w:p>
    <w:p w14:paraId="43AA81DB" w14:textId="77777777" w:rsidR="00EF02D3" w:rsidRPr="00656A5E" w:rsidRDefault="00EF02D3" w:rsidP="00CD7495">
      <w:pPr>
        <w:rPr>
          <w:rFonts w:ascii="Times New Roman" w:hAnsi="Times New Roman" w:cs="Times New Roman"/>
        </w:rPr>
      </w:pPr>
    </w:p>
    <w:p w14:paraId="6CE82DA6" w14:textId="754E8CCD" w:rsidR="00CD7495" w:rsidRDefault="0080696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raiseJudgment</w:t>
      </w:r>
      <w:proofErr w:type="spellEnd"/>
      <w:r>
        <w:rPr>
          <w:rFonts w:ascii="Times New Roman" w:hAnsi="Times New Roman" w:cs="Times New Roman"/>
        </w:rPr>
        <w:t xml:space="preserve"> = Perceived praiseworthiness of the target’s action</w:t>
      </w:r>
    </w:p>
    <w:p w14:paraId="2041D121" w14:textId="04267F11" w:rsidR="00806965" w:rsidRDefault="0080696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oralJudgment</w:t>
      </w:r>
      <w:proofErr w:type="spellEnd"/>
      <w:r>
        <w:rPr>
          <w:rFonts w:ascii="Times New Roman" w:hAnsi="Times New Roman" w:cs="Times New Roman"/>
        </w:rPr>
        <w:t xml:space="preserve"> = Perceived morality of the target’s action</w:t>
      </w:r>
    </w:p>
    <w:p w14:paraId="62BBFBED" w14:textId="59C3B1D6" w:rsidR="00806965" w:rsidRDefault="0080696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lameJudgment</w:t>
      </w:r>
      <w:proofErr w:type="spellEnd"/>
      <w:r>
        <w:rPr>
          <w:rFonts w:ascii="Times New Roman" w:hAnsi="Times New Roman" w:cs="Times New Roman"/>
        </w:rPr>
        <w:t xml:space="preserve"> = Perceived blameworthiness of the target’s action</w:t>
      </w:r>
    </w:p>
    <w:p w14:paraId="60BC9CBF" w14:textId="3B5474DF" w:rsidR="00806965" w:rsidRDefault="0080696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mmoralJudgment</w:t>
      </w:r>
      <w:proofErr w:type="spellEnd"/>
      <w:r>
        <w:rPr>
          <w:rFonts w:ascii="Times New Roman" w:hAnsi="Times New Roman" w:cs="Times New Roman"/>
        </w:rPr>
        <w:t xml:space="preserve"> = Perceived immorality of the target’s action</w:t>
      </w:r>
    </w:p>
    <w:p w14:paraId="38F2BC3A" w14:textId="77777777" w:rsidR="00472FEC" w:rsidRDefault="00472FEC">
      <w:pPr>
        <w:rPr>
          <w:rFonts w:ascii="Times New Roman" w:hAnsi="Times New Roman" w:cs="Times New Roman"/>
        </w:rPr>
      </w:pPr>
    </w:p>
    <w:p w14:paraId="532BDCAE" w14:textId="70997C79" w:rsidR="00472FEC" w:rsidRDefault="00472FE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rmScale</w:t>
      </w:r>
      <w:proofErr w:type="spellEnd"/>
      <w:r>
        <w:rPr>
          <w:rFonts w:ascii="Times New Roman" w:hAnsi="Times New Roman" w:cs="Times New Roman"/>
        </w:rPr>
        <w:t xml:space="preserve"> = Care/Harm Fo</w:t>
      </w:r>
      <w:r w:rsidR="00283EC6">
        <w:rPr>
          <w:rFonts w:ascii="Times New Roman" w:hAnsi="Times New Roman" w:cs="Times New Roman"/>
        </w:rPr>
        <w:t xml:space="preserve">undation </w:t>
      </w:r>
    </w:p>
    <w:p w14:paraId="54BDD05B" w14:textId="47F0F3D0" w:rsidR="00472FEC" w:rsidRDefault="00472FE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irnessScale</w:t>
      </w:r>
      <w:proofErr w:type="spellEnd"/>
      <w:r>
        <w:rPr>
          <w:rFonts w:ascii="Times New Roman" w:hAnsi="Times New Roman" w:cs="Times New Roman"/>
        </w:rPr>
        <w:t xml:space="preserve"> = F</w:t>
      </w:r>
      <w:r w:rsidR="00283EC6">
        <w:rPr>
          <w:rFonts w:ascii="Times New Roman" w:hAnsi="Times New Roman" w:cs="Times New Roman"/>
        </w:rPr>
        <w:t>airness/Cheating Foundation</w:t>
      </w:r>
    </w:p>
    <w:p w14:paraId="41ED95C4" w14:textId="583C8090" w:rsidR="00472FEC" w:rsidRDefault="00472FE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yaltyScale</w:t>
      </w:r>
      <w:proofErr w:type="spellEnd"/>
      <w:r>
        <w:rPr>
          <w:rFonts w:ascii="Times New Roman" w:hAnsi="Times New Roman" w:cs="Times New Roman"/>
        </w:rPr>
        <w:t xml:space="preserve"> = </w:t>
      </w:r>
      <w:r w:rsidR="00283EC6">
        <w:rPr>
          <w:rFonts w:ascii="Times New Roman" w:hAnsi="Times New Roman" w:cs="Times New Roman"/>
        </w:rPr>
        <w:t xml:space="preserve">Loyalty/Betrayal Foundation </w:t>
      </w:r>
    </w:p>
    <w:p w14:paraId="10E52683" w14:textId="7F4BA760" w:rsidR="00472FEC" w:rsidRDefault="00472FE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ityScale</w:t>
      </w:r>
      <w:proofErr w:type="spellEnd"/>
      <w:r>
        <w:rPr>
          <w:rFonts w:ascii="Times New Roman" w:hAnsi="Times New Roman" w:cs="Times New Roman"/>
        </w:rPr>
        <w:t xml:space="preserve"> = Auth</w:t>
      </w:r>
      <w:r w:rsidR="00283EC6">
        <w:rPr>
          <w:rFonts w:ascii="Times New Roman" w:hAnsi="Times New Roman" w:cs="Times New Roman"/>
        </w:rPr>
        <w:t xml:space="preserve">ority/Subversion Foundation </w:t>
      </w:r>
    </w:p>
    <w:p w14:paraId="0D11B89A" w14:textId="1A92275C" w:rsidR="00472FEC" w:rsidRDefault="00472FE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rityScale</w:t>
      </w:r>
      <w:proofErr w:type="spellEnd"/>
      <w:r>
        <w:rPr>
          <w:rFonts w:ascii="Times New Roman" w:hAnsi="Times New Roman" w:cs="Times New Roman"/>
        </w:rPr>
        <w:t xml:space="preserve"> = Sanc</w:t>
      </w:r>
      <w:r w:rsidR="00283EC6">
        <w:rPr>
          <w:rFonts w:ascii="Times New Roman" w:hAnsi="Times New Roman" w:cs="Times New Roman"/>
        </w:rPr>
        <w:t xml:space="preserve">tity/degradation Foundation </w:t>
      </w:r>
    </w:p>
    <w:p w14:paraId="4E1FF3C6" w14:textId="7E12377A" w:rsidR="00802958" w:rsidRDefault="0080295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bertyScale</w:t>
      </w:r>
      <w:proofErr w:type="spellEnd"/>
      <w:r>
        <w:rPr>
          <w:rFonts w:ascii="Times New Roman" w:hAnsi="Times New Roman" w:cs="Times New Roman"/>
        </w:rPr>
        <w:t xml:space="preserve"> = Li</w:t>
      </w:r>
      <w:r w:rsidR="00283EC6">
        <w:rPr>
          <w:rFonts w:ascii="Times New Roman" w:hAnsi="Times New Roman" w:cs="Times New Roman"/>
        </w:rPr>
        <w:t xml:space="preserve">berty/Oppression Foundation </w:t>
      </w:r>
    </w:p>
    <w:p w14:paraId="3AD7D310" w14:textId="77777777" w:rsidR="00802958" w:rsidRDefault="00802958">
      <w:pPr>
        <w:rPr>
          <w:rFonts w:ascii="Times New Roman" w:hAnsi="Times New Roman" w:cs="Times New Roman"/>
        </w:rPr>
      </w:pPr>
    </w:p>
    <w:p w14:paraId="026E2476" w14:textId="1EC8F374" w:rsidR="00CC45F8" w:rsidRDefault="00CC4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8Rec = MRS item 8 recoded (original reverse-coded)</w:t>
      </w:r>
    </w:p>
    <w:p w14:paraId="5679821B" w14:textId="1E3065E9" w:rsidR="00CC45F8" w:rsidRDefault="00CC4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9Rec = MRS item 9 recoded (original reverse-coded)</w:t>
      </w:r>
    </w:p>
    <w:p w14:paraId="771223AC" w14:textId="10A64DFC" w:rsidR="00AB23BB" w:rsidRDefault="00AB23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S = Moralized Rationality Scale</w:t>
      </w:r>
      <w:r w:rsidR="00283EC6">
        <w:rPr>
          <w:rFonts w:ascii="Times New Roman" w:hAnsi="Times New Roman" w:cs="Times New Roman"/>
        </w:rPr>
        <w:t xml:space="preserve"> </w:t>
      </w:r>
    </w:p>
    <w:p w14:paraId="0DEF86D5" w14:textId="46028D27" w:rsidR="00AB23BB" w:rsidRDefault="00AB23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S = Importance of Rationality Scale</w:t>
      </w:r>
      <w:r w:rsidR="00283EC6">
        <w:rPr>
          <w:rFonts w:ascii="Times New Roman" w:hAnsi="Times New Roman" w:cs="Times New Roman"/>
        </w:rPr>
        <w:t xml:space="preserve"> </w:t>
      </w:r>
    </w:p>
    <w:p w14:paraId="5A8A8297" w14:textId="77777777" w:rsidR="00AB23BB" w:rsidRDefault="00AB23BB">
      <w:pPr>
        <w:rPr>
          <w:rFonts w:ascii="Times New Roman" w:hAnsi="Times New Roman" w:cs="Times New Roman"/>
        </w:rPr>
      </w:pPr>
    </w:p>
    <w:p w14:paraId="2D3A805F" w14:textId="424E0923" w:rsidR="000E2EEB" w:rsidRDefault="000E2EE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redistance</w:t>
      </w:r>
      <w:proofErr w:type="spellEnd"/>
      <w:r>
        <w:rPr>
          <w:rFonts w:ascii="Times New Roman" w:hAnsi="Times New Roman" w:cs="Times New Roman"/>
        </w:rPr>
        <w:t xml:space="preserve"> = Baseline social distance scale</w:t>
      </w:r>
    </w:p>
    <w:p w14:paraId="385B8B69" w14:textId="6A09D190" w:rsidR="000E2EEB" w:rsidRDefault="000E2EE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stdistance</w:t>
      </w:r>
      <w:proofErr w:type="spellEnd"/>
      <w:r>
        <w:rPr>
          <w:rFonts w:ascii="Times New Roman" w:hAnsi="Times New Roman" w:cs="Times New Roman"/>
        </w:rPr>
        <w:t xml:space="preserve"> = Post-manipulation social distance scale</w:t>
      </w:r>
    </w:p>
    <w:p w14:paraId="0D6A15FD" w14:textId="2E17EED2" w:rsidR="000E2EEB" w:rsidRDefault="00CE64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roach = </w:t>
      </w:r>
      <w:proofErr w:type="spellStart"/>
      <w:r>
        <w:rPr>
          <w:rFonts w:ascii="Times New Roman" w:hAnsi="Times New Roman" w:cs="Times New Roman"/>
        </w:rPr>
        <w:t>Postdistance</w:t>
      </w:r>
      <w:proofErr w:type="spellEnd"/>
      <w:r>
        <w:rPr>
          <w:rFonts w:ascii="Times New Roman" w:hAnsi="Times New Roman" w:cs="Times New Roman"/>
        </w:rPr>
        <w:t xml:space="preserve"> –</w:t>
      </w:r>
      <w:r w:rsidR="006764D0">
        <w:rPr>
          <w:rFonts w:ascii="Times New Roman" w:hAnsi="Times New Roman" w:cs="Times New Roman"/>
        </w:rPr>
        <w:t xml:space="preserve"> </w:t>
      </w:r>
      <w:proofErr w:type="spellStart"/>
      <w:r w:rsidR="006764D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distance</w:t>
      </w:r>
      <w:proofErr w:type="spellEnd"/>
      <w:r>
        <w:rPr>
          <w:rFonts w:ascii="Times New Roman" w:hAnsi="Times New Roman" w:cs="Times New Roman"/>
        </w:rPr>
        <w:t xml:space="preserve"> (score above 0 = approach; score below 0 = distancing)</w:t>
      </w:r>
    </w:p>
    <w:p w14:paraId="64D224E8" w14:textId="77777777" w:rsidR="00D266BE" w:rsidRDefault="00D266BE">
      <w:pPr>
        <w:rPr>
          <w:rFonts w:ascii="Times New Roman" w:hAnsi="Times New Roman" w:cs="Times New Roman"/>
        </w:rPr>
      </w:pPr>
    </w:p>
    <w:p w14:paraId="6CDEC839" w14:textId="2D07A804" w:rsidR="00D266BE" w:rsidRDefault="00D266B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etenceScale</w:t>
      </w:r>
      <w:proofErr w:type="spellEnd"/>
      <w:r>
        <w:rPr>
          <w:rFonts w:ascii="Times New Roman" w:hAnsi="Times New Roman" w:cs="Times New Roman"/>
        </w:rPr>
        <w:t xml:space="preserve"> = Target competence scale</w:t>
      </w:r>
      <w:r w:rsidR="008C0820">
        <w:rPr>
          <w:rFonts w:ascii="Times New Roman" w:hAnsi="Times New Roman" w:cs="Times New Roman"/>
        </w:rPr>
        <w:t xml:space="preserve"> (Competent &amp; Ra</w:t>
      </w:r>
      <w:r w:rsidR="006764D0">
        <w:rPr>
          <w:rFonts w:ascii="Times New Roman" w:hAnsi="Times New Roman" w:cs="Times New Roman"/>
        </w:rPr>
        <w:t>tional)</w:t>
      </w:r>
    </w:p>
    <w:p w14:paraId="39B41AC8" w14:textId="44A5459F" w:rsidR="00D266BE" w:rsidRDefault="00D266B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armthScale</w:t>
      </w:r>
      <w:proofErr w:type="spellEnd"/>
      <w:r>
        <w:rPr>
          <w:rFonts w:ascii="Times New Roman" w:hAnsi="Times New Roman" w:cs="Times New Roman"/>
        </w:rPr>
        <w:t xml:space="preserve"> = Target warmth scale</w:t>
      </w:r>
      <w:r w:rsidR="008C0820">
        <w:rPr>
          <w:rFonts w:ascii="Times New Roman" w:hAnsi="Times New Roman" w:cs="Times New Roman"/>
        </w:rPr>
        <w:t xml:space="preserve"> (Warm &amp; F</w:t>
      </w:r>
      <w:r w:rsidR="006764D0">
        <w:rPr>
          <w:rFonts w:ascii="Times New Roman" w:hAnsi="Times New Roman" w:cs="Times New Roman"/>
        </w:rPr>
        <w:t>riendly)</w:t>
      </w:r>
    </w:p>
    <w:p w14:paraId="68CCCAC0" w14:textId="4511F129" w:rsidR="00D266BE" w:rsidRDefault="00D266B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oralityScale</w:t>
      </w:r>
      <w:proofErr w:type="spellEnd"/>
      <w:r>
        <w:rPr>
          <w:rFonts w:ascii="Times New Roman" w:hAnsi="Times New Roman" w:cs="Times New Roman"/>
        </w:rPr>
        <w:t xml:space="preserve"> = Target morality scale</w:t>
      </w:r>
      <w:r w:rsidR="006764D0">
        <w:rPr>
          <w:rFonts w:ascii="Times New Roman" w:hAnsi="Times New Roman" w:cs="Times New Roman"/>
        </w:rPr>
        <w:t xml:space="preserve"> (Good, </w:t>
      </w:r>
      <w:r w:rsidR="008C0820">
        <w:rPr>
          <w:rFonts w:ascii="Times New Roman" w:hAnsi="Times New Roman" w:cs="Times New Roman"/>
        </w:rPr>
        <w:t>Moral, &amp; Ethical</w:t>
      </w:r>
      <w:r w:rsidR="006764D0">
        <w:rPr>
          <w:rFonts w:ascii="Times New Roman" w:hAnsi="Times New Roman" w:cs="Times New Roman"/>
        </w:rPr>
        <w:t>)</w:t>
      </w:r>
    </w:p>
    <w:p w14:paraId="57F0F935" w14:textId="77777777" w:rsidR="00D266BE" w:rsidRDefault="00D266BE">
      <w:pPr>
        <w:rPr>
          <w:rFonts w:ascii="Times New Roman" w:hAnsi="Times New Roman" w:cs="Times New Roman"/>
        </w:rPr>
      </w:pPr>
    </w:p>
    <w:p w14:paraId="46BC7CDE" w14:textId="1C932561" w:rsidR="00D266BE" w:rsidRDefault="001F21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MRS = Standardized Moralized Rationality scores (Z-scores)</w:t>
      </w:r>
    </w:p>
    <w:p w14:paraId="297A00F6" w14:textId="002AEE3E" w:rsidR="001F2185" w:rsidRDefault="001F21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RS – Standardized Importance of Rationality scores (Z-scores)</w:t>
      </w:r>
    </w:p>
    <w:p w14:paraId="540DCD79" w14:textId="77777777" w:rsidR="001F2185" w:rsidRDefault="001F2185">
      <w:pPr>
        <w:rPr>
          <w:rFonts w:ascii="Times New Roman" w:hAnsi="Times New Roman" w:cs="Times New Roman"/>
        </w:rPr>
      </w:pPr>
    </w:p>
    <w:p w14:paraId="30908458" w14:textId="6E5511AB" w:rsidR="001F2185" w:rsidRDefault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ter = Duplicate IP-addresses and extremely fast responders</w:t>
      </w:r>
    </w:p>
    <w:p w14:paraId="49B98CA2" w14:textId="77777777" w:rsidR="00E025C6" w:rsidRDefault="00E025C6">
      <w:pPr>
        <w:rPr>
          <w:rFonts w:ascii="Times New Roman" w:hAnsi="Times New Roman" w:cs="Times New Roman"/>
        </w:rPr>
      </w:pPr>
    </w:p>
    <w:p w14:paraId="5093BFC3" w14:textId="7C552F34" w:rsidR="00E025C6" w:rsidRDefault="007A535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mmoralJudgmentRec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ImmoralJudgment</w:t>
      </w:r>
      <w:proofErr w:type="spellEnd"/>
      <w:r>
        <w:rPr>
          <w:rFonts w:ascii="Times New Roman" w:hAnsi="Times New Roman" w:cs="Times New Roman"/>
        </w:rPr>
        <w:t xml:space="preserve"> Recoded </w:t>
      </w:r>
    </w:p>
    <w:p w14:paraId="7F585F83" w14:textId="35B88C7F" w:rsidR="007A535B" w:rsidRDefault="007A535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oralJudgmentScale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MoralJudgme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ImmoralJudgmentRec</w:t>
      </w:r>
      <w:proofErr w:type="spellEnd"/>
    </w:p>
    <w:p w14:paraId="4C83AB06" w14:textId="77777777" w:rsidR="00CE641E" w:rsidRDefault="00CE641E">
      <w:pPr>
        <w:rPr>
          <w:rFonts w:ascii="Times New Roman" w:hAnsi="Times New Roman" w:cs="Times New Roman"/>
        </w:rPr>
      </w:pPr>
    </w:p>
    <w:p w14:paraId="6E15D651" w14:textId="259082E2" w:rsidR="00806965" w:rsidRDefault="009D20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EffectCoded</w:t>
      </w:r>
      <w:proofErr w:type="spellEnd"/>
      <w:r>
        <w:rPr>
          <w:rFonts w:ascii="Times New Roman" w:hAnsi="Times New Roman" w:cs="Times New Roman"/>
        </w:rPr>
        <w:t xml:space="preserve"> = Target rationality manipulation (effect-coded)</w:t>
      </w:r>
    </w:p>
    <w:p w14:paraId="795AA59D" w14:textId="120C328B" w:rsidR="009D2083" w:rsidRDefault="009D20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XMRS</w:t>
      </w:r>
      <w:proofErr w:type="spellEnd"/>
      <w:r>
        <w:rPr>
          <w:rFonts w:ascii="Times New Roman" w:hAnsi="Times New Roman" w:cs="Times New Roman"/>
        </w:rPr>
        <w:t xml:space="preserve"> = Target rationality by MRS interaction term</w:t>
      </w:r>
    </w:p>
    <w:p w14:paraId="33F9D279" w14:textId="50E55FE0" w:rsidR="009D2083" w:rsidRDefault="009D20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ighMRS</w:t>
      </w:r>
      <w:proofErr w:type="spellEnd"/>
      <w:r>
        <w:rPr>
          <w:rFonts w:ascii="Times New Roman" w:hAnsi="Times New Roman" w:cs="Times New Roman"/>
        </w:rPr>
        <w:t xml:space="preserve"> = 1 SD above the mean (for simple slope analysis)</w:t>
      </w:r>
    </w:p>
    <w:p w14:paraId="78FBB604" w14:textId="02945D72" w:rsidR="009D2083" w:rsidRDefault="009D20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wMRS</w:t>
      </w:r>
      <w:proofErr w:type="spellEnd"/>
      <w:r>
        <w:rPr>
          <w:rFonts w:ascii="Times New Roman" w:hAnsi="Times New Roman" w:cs="Times New Roman"/>
        </w:rPr>
        <w:t xml:space="preserve"> = 1 SD below the mean (for simple slope analysis)</w:t>
      </w:r>
    </w:p>
    <w:p w14:paraId="0E79747A" w14:textId="132D0446" w:rsidR="009D2083" w:rsidRDefault="009D20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XLowMRS</w:t>
      </w:r>
      <w:proofErr w:type="spellEnd"/>
      <w:r>
        <w:rPr>
          <w:rFonts w:ascii="Times New Roman" w:hAnsi="Times New Roman" w:cs="Times New Roman"/>
        </w:rPr>
        <w:t xml:space="preserve"> = Interaction term for simple slope analysis</w:t>
      </w:r>
    </w:p>
    <w:p w14:paraId="550F8603" w14:textId="29A94E39" w:rsidR="009D2083" w:rsidRDefault="009D208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XHighMRS</w:t>
      </w:r>
      <w:proofErr w:type="spellEnd"/>
      <w:r>
        <w:rPr>
          <w:rFonts w:ascii="Times New Roman" w:hAnsi="Times New Roman" w:cs="Times New Roman"/>
        </w:rPr>
        <w:t xml:space="preserve"> = Interaction term for simple slope analysis</w:t>
      </w:r>
    </w:p>
    <w:p w14:paraId="4A7F32D3" w14:textId="77777777" w:rsidR="000A4408" w:rsidRDefault="000A4408">
      <w:pPr>
        <w:rPr>
          <w:rFonts w:ascii="Times New Roman" w:hAnsi="Times New Roman" w:cs="Times New Roman"/>
        </w:rPr>
      </w:pPr>
    </w:p>
    <w:p w14:paraId="5823F312" w14:textId="4C51E914" w:rsidR="005D6AE3" w:rsidRDefault="005D6A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ancing = Approach recoded (score above 0 = distancing; score below 0 = approach)</w:t>
      </w:r>
    </w:p>
    <w:p w14:paraId="391A1CE5" w14:textId="24275DFB" w:rsidR="000A4408" w:rsidRDefault="000A440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raiseRec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PraiseJudgment</w:t>
      </w:r>
      <w:proofErr w:type="spellEnd"/>
      <w:r>
        <w:rPr>
          <w:rFonts w:ascii="Times New Roman" w:hAnsi="Times New Roman" w:cs="Times New Roman"/>
        </w:rPr>
        <w:t xml:space="preserve"> recoded</w:t>
      </w:r>
    </w:p>
    <w:p w14:paraId="79EA14A8" w14:textId="154D1DDC" w:rsidR="000A4408" w:rsidRDefault="000A440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lamePraiseScale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BlameJudgment</w:t>
      </w:r>
      <w:proofErr w:type="spellEnd"/>
      <w:r>
        <w:rPr>
          <w:rFonts w:ascii="Times New Roman" w:hAnsi="Times New Roman" w:cs="Times New Roman"/>
        </w:rPr>
        <w:t xml:space="preserve"> &amp; </w:t>
      </w:r>
      <w:proofErr w:type="spellStart"/>
      <w:r>
        <w:rPr>
          <w:rFonts w:ascii="Times New Roman" w:hAnsi="Times New Roman" w:cs="Times New Roman"/>
        </w:rPr>
        <w:t>PraiseRec</w:t>
      </w:r>
      <w:proofErr w:type="spellEnd"/>
    </w:p>
    <w:p w14:paraId="72714F3F" w14:textId="77777777" w:rsidR="00DD162A" w:rsidRDefault="00DD162A">
      <w:pPr>
        <w:rPr>
          <w:rFonts w:ascii="Times New Roman" w:hAnsi="Times New Roman" w:cs="Times New Roman"/>
        </w:rPr>
      </w:pPr>
    </w:p>
    <w:p w14:paraId="5CC3E3B6" w14:textId="41E7E277" w:rsidR="009D2F19" w:rsidRDefault="009D2F1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*Items with an “R” at the end are reverse-coded</w:t>
      </w:r>
    </w:p>
    <w:p w14:paraId="7FFA0D75" w14:textId="36E33F29" w:rsidR="00DD162A" w:rsidRDefault="00DD16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FAD2E6" w14:textId="1F799494" w:rsidR="00DD162A" w:rsidRDefault="00DD162A">
      <w:pPr>
        <w:rPr>
          <w:rFonts w:ascii="Times New Roman" w:hAnsi="Times New Roman" w:cs="Times New Roman"/>
          <w:b/>
        </w:rPr>
      </w:pPr>
      <w:r w:rsidRPr="00DD162A">
        <w:rPr>
          <w:rFonts w:ascii="Times New Roman" w:hAnsi="Times New Roman" w:cs="Times New Roman"/>
          <w:b/>
        </w:rPr>
        <w:t xml:space="preserve">Study 7 variable </w:t>
      </w:r>
      <w:proofErr w:type="gramStart"/>
      <w:r w:rsidRPr="00DD162A">
        <w:rPr>
          <w:rFonts w:ascii="Times New Roman" w:hAnsi="Times New Roman" w:cs="Times New Roman"/>
          <w:b/>
        </w:rPr>
        <w:t>list</w:t>
      </w:r>
      <w:proofErr w:type="gramEnd"/>
    </w:p>
    <w:p w14:paraId="19F49B11" w14:textId="77777777" w:rsidR="00804450" w:rsidRDefault="00804450" w:rsidP="00804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1-9 = Moralized Rationality items</w:t>
      </w:r>
    </w:p>
    <w:p w14:paraId="57ED9C4A" w14:textId="77777777" w:rsidR="00804450" w:rsidRDefault="00804450" w:rsidP="00804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 1-6 = Importance of Rationality items</w:t>
      </w:r>
    </w:p>
    <w:p w14:paraId="57B6C319" w14:textId="77777777" w:rsidR="00804450" w:rsidRPr="00656A5E" w:rsidRDefault="00804450" w:rsidP="0080445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Harm 1-6 = Care/Harm </w:t>
      </w:r>
      <w:r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MFQ)</w:t>
      </w:r>
    </w:p>
    <w:p w14:paraId="19678248" w14:textId="77777777" w:rsidR="00804450" w:rsidRPr="00656A5E" w:rsidRDefault="00804450" w:rsidP="0080445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Fairness 1-6 = Fairness/Cheating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32FDC2B9" w14:textId="77777777" w:rsidR="00804450" w:rsidRPr="00656A5E" w:rsidRDefault="00804450" w:rsidP="0080445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oyalty 1-6 = Loyalty/betrayal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4C240062" w14:textId="77777777" w:rsidR="00804450" w:rsidRPr="00656A5E" w:rsidRDefault="00804450" w:rsidP="0080445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Authority 1-6 = Authority/subversion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1C2F8CE4" w14:textId="77777777" w:rsidR="00804450" w:rsidRPr="00656A5E" w:rsidRDefault="00804450" w:rsidP="0080445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Purity 1-6 = Sanctity/degradation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673CBFC6" w14:textId="77777777" w:rsidR="00804450" w:rsidRDefault="00804450" w:rsidP="00804450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iberty 1-9 = Liberty/oppression </w:t>
      </w:r>
      <w:r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MFQ)</w:t>
      </w:r>
    </w:p>
    <w:p w14:paraId="1645AF23" w14:textId="4C600034" w:rsidR="00DD162A" w:rsidRDefault="00DD162A" w:rsidP="00804450">
      <w:pPr>
        <w:rPr>
          <w:rFonts w:ascii="Times New Roman" w:hAnsi="Times New Roman" w:cs="Times New Roman"/>
        </w:rPr>
      </w:pPr>
    </w:p>
    <w:p w14:paraId="1D92CB63" w14:textId="6DF8F7A5" w:rsidR="00F57C7A" w:rsidRDefault="00F57C7A" w:rsidP="00804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nish 1-6 = Desire for punishment of target items</w:t>
      </w:r>
    </w:p>
    <w:p w14:paraId="03415DC5" w14:textId="74190D94" w:rsidR="00F57C7A" w:rsidRDefault="00BC40C1" w:rsidP="00804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ger = Anger towards target</w:t>
      </w:r>
    </w:p>
    <w:p w14:paraId="6DDC2703" w14:textId="4DBEA284" w:rsidR="00BC40C1" w:rsidRDefault="00BC40C1" w:rsidP="00804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gust = Disgust towards target</w:t>
      </w:r>
    </w:p>
    <w:p w14:paraId="002AE540" w14:textId="66BD7A1B" w:rsidR="00BC40C1" w:rsidRDefault="00BC40C1" w:rsidP="00804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mpt = Contempt towards target</w:t>
      </w:r>
    </w:p>
    <w:p w14:paraId="499D8323" w14:textId="77777777" w:rsidR="00BC40C1" w:rsidRDefault="00BC40C1" w:rsidP="00BC40C1">
      <w:pPr>
        <w:rPr>
          <w:rFonts w:ascii="Times New Roman" w:hAnsi="Times New Roman" w:cs="Times New Roman"/>
        </w:rPr>
      </w:pPr>
    </w:p>
    <w:p w14:paraId="67242961" w14:textId="0876CFF6" w:rsidR="00BC40C1" w:rsidRPr="00656A5E" w:rsidRDefault="00BC40C1" w:rsidP="00BC40C1">
      <w:pPr>
        <w:rPr>
          <w:rFonts w:ascii="Times New Roman" w:hAnsi="Times New Roman" w:cs="Times New Roman"/>
        </w:rPr>
      </w:pPr>
      <w:r w:rsidRPr="004A307E">
        <w:rPr>
          <w:rFonts w:ascii="Times New Roman" w:hAnsi="Times New Roman" w:cs="Times New Roman"/>
        </w:rPr>
        <w:t>Gender =</w:t>
      </w:r>
      <w:r w:rsidR="00283EC6">
        <w:rPr>
          <w:rFonts w:ascii="Times New Roman" w:hAnsi="Times New Roman" w:cs="Times New Roman"/>
        </w:rPr>
        <w:t xml:space="preserve"> participant gender</w:t>
      </w:r>
    </w:p>
    <w:p w14:paraId="715462F9" w14:textId="77777777" w:rsidR="00BC40C1" w:rsidRPr="00656A5E" w:rsidRDefault="00BC40C1" w:rsidP="00BC40C1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Age = participant age</w:t>
      </w:r>
    </w:p>
    <w:p w14:paraId="4D65EA82" w14:textId="22DB3BF7" w:rsidR="00BC40C1" w:rsidRPr="00656A5E" w:rsidRDefault="00BC40C1" w:rsidP="00BC40C1">
      <w:pPr>
        <w:rPr>
          <w:rFonts w:ascii="Times New Roman" w:hAnsi="Times New Roman" w:cs="Times New Roman"/>
        </w:rPr>
      </w:pPr>
      <w:r w:rsidRPr="004A307E">
        <w:rPr>
          <w:rFonts w:ascii="Times New Roman" w:hAnsi="Times New Roman" w:cs="Times New Roman"/>
        </w:rPr>
        <w:t>Race = partici</w:t>
      </w:r>
      <w:r w:rsidR="00283EC6">
        <w:rPr>
          <w:rFonts w:ascii="Times New Roman" w:hAnsi="Times New Roman" w:cs="Times New Roman"/>
        </w:rPr>
        <w:t>pant race/ethnicity</w:t>
      </w:r>
    </w:p>
    <w:p w14:paraId="59E26766" w14:textId="77777777" w:rsidR="00BC40C1" w:rsidRPr="00656A5E" w:rsidRDefault="00BC40C1" w:rsidP="00BC40C1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Education = participant level of education</w:t>
      </w:r>
    </w:p>
    <w:p w14:paraId="5DA59CA7" w14:textId="77777777" w:rsidR="00BC40C1" w:rsidRPr="00656A5E" w:rsidRDefault="00BC40C1" w:rsidP="00BC40C1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Social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social issues)</w:t>
      </w:r>
    </w:p>
    <w:p w14:paraId="3577A263" w14:textId="77777777" w:rsidR="00BC40C1" w:rsidRPr="00656A5E" w:rsidRDefault="00BC40C1" w:rsidP="00BC40C1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Eco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economic issues)</w:t>
      </w:r>
    </w:p>
    <w:p w14:paraId="3F82A93F" w14:textId="77777777" w:rsidR="00BC40C1" w:rsidRPr="00656A5E" w:rsidRDefault="00BC40C1" w:rsidP="00BC40C1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SC 1-3 = Religiosity (Santa Clara)</w:t>
      </w:r>
    </w:p>
    <w:p w14:paraId="12A3998D" w14:textId="77777777" w:rsidR="00BC40C1" w:rsidRPr="00656A5E" w:rsidRDefault="00BC40C1" w:rsidP="00BC40C1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Relpref</w:t>
      </w:r>
      <w:proofErr w:type="spellEnd"/>
      <w:r w:rsidRPr="00656A5E">
        <w:rPr>
          <w:rFonts w:ascii="Times New Roman" w:hAnsi="Times New Roman" w:cs="Times New Roman"/>
        </w:rPr>
        <w:t xml:space="preserve"> = Religious preference</w:t>
      </w:r>
    </w:p>
    <w:p w14:paraId="29466A86" w14:textId="77777777" w:rsidR="00BC40C1" w:rsidRPr="00656A5E" w:rsidRDefault="00BC40C1" w:rsidP="00BC40C1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Non_Rel</w:t>
      </w:r>
      <w:proofErr w:type="spellEnd"/>
      <w:r w:rsidRPr="00656A5E">
        <w:rPr>
          <w:rFonts w:ascii="Times New Roman" w:hAnsi="Times New Roman" w:cs="Times New Roman"/>
        </w:rPr>
        <w:t xml:space="preserve"> = Nonreligious orientations</w:t>
      </w:r>
    </w:p>
    <w:p w14:paraId="0D716848" w14:textId="77777777" w:rsidR="00BC40C1" w:rsidRPr="00656A5E" w:rsidRDefault="00BC40C1" w:rsidP="00BC40C1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Other_Rel</w:t>
      </w:r>
      <w:proofErr w:type="spellEnd"/>
      <w:r w:rsidRPr="00656A5E">
        <w:rPr>
          <w:rFonts w:ascii="Times New Roman" w:hAnsi="Times New Roman" w:cs="Times New Roman"/>
        </w:rPr>
        <w:t xml:space="preserve"> = </w:t>
      </w:r>
      <w:proofErr w:type="gramStart"/>
      <w:r w:rsidRPr="00656A5E">
        <w:rPr>
          <w:rFonts w:ascii="Times New Roman" w:hAnsi="Times New Roman" w:cs="Times New Roman"/>
        </w:rPr>
        <w:t>Other</w:t>
      </w:r>
      <w:proofErr w:type="gramEnd"/>
      <w:r w:rsidRPr="00656A5E">
        <w:rPr>
          <w:rFonts w:ascii="Times New Roman" w:hAnsi="Times New Roman" w:cs="Times New Roman"/>
        </w:rPr>
        <w:t xml:space="preserve"> religious denominations</w:t>
      </w:r>
    </w:p>
    <w:p w14:paraId="52BA3E37" w14:textId="77777777" w:rsidR="00BC40C1" w:rsidRPr="00656A5E" w:rsidRDefault="00BC40C1" w:rsidP="00BC40C1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Jewish_Den</w:t>
      </w:r>
      <w:proofErr w:type="spellEnd"/>
      <w:r w:rsidRPr="00656A5E">
        <w:rPr>
          <w:rFonts w:ascii="Times New Roman" w:hAnsi="Times New Roman" w:cs="Times New Roman"/>
        </w:rPr>
        <w:t xml:space="preserve"> = Jewish denom</w:t>
      </w:r>
      <w:bookmarkStart w:id="0" w:name="_GoBack"/>
      <w:bookmarkEnd w:id="0"/>
      <w:r w:rsidRPr="00656A5E">
        <w:rPr>
          <w:rFonts w:ascii="Times New Roman" w:hAnsi="Times New Roman" w:cs="Times New Roman"/>
        </w:rPr>
        <w:t>inations</w:t>
      </w:r>
    </w:p>
    <w:p w14:paraId="4DF19653" w14:textId="77777777" w:rsidR="00BC40C1" w:rsidRDefault="00BC40C1" w:rsidP="00BC40C1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Christian_Den</w:t>
      </w:r>
      <w:proofErr w:type="spellEnd"/>
      <w:r w:rsidRPr="00656A5E">
        <w:rPr>
          <w:rFonts w:ascii="Times New Roman" w:hAnsi="Times New Roman" w:cs="Times New Roman"/>
        </w:rPr>
        <w:t xml:space="preserve"> = Christian denominations</w:t>
      </w:r>
    </w:p>
    <w:p w14:paraId="4820DFE5" w14:textId="77777777" w:rsidR="00BC40C1" w:rsidRDefault="00BC40C1" w:rsidP="00BC40C1">
      <w:pPr>
        <w:rPr>
          <w:rFonts w:ascii="Times New Roman" w:hAnsi="Times New Roman" w:cs="Times New Roman"/>
        </w:rPr>
      </w:pPr>
    </w:p>
    <w:p w14:paraId="303A23B1" w14:textId="3581843F" w:rsidR="00BC40C1" w:rsidRDefault="00BC40C1" w:rsidP="00BC40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tionality = Manipulation of target rationality</w:t>
      </w:r>
    </w:p>
    <w:p w14:paraId="41780C6D" w14:textId="414E5F96" w:rsidR="00BC40C1" w:rsidRDefault="00B64943" w:rsidP="00BC40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ter = </w:t>
      </w:r>
      <w:r w:rsidR="0043438F" w:rsidRPr="0043438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xtremely fast responders</w:t>
      </w:r>
    </w:p>
    <w:p w14:paraId="6D5F6B2F" w14:textId="77777777" w:rsidR="00B64943" w:rsidRPr="00656A5E" w:rsidRDefault="00B64943" w:rsidP="00BC40C1">
      <w:pPr>
        <w:rPr>
          <w:rFonts w:ascii="Times New Roman" w:hAnsi="Times New Roman" w:cs="Times New Roman"/>
        </w:rPr>
      </w:pPr>
    </w:p>
    <w:p w14:paraId="64FCA3BE" w14:textId="77777777" w:rsidR="007903B7" w:rsidRDefault="007903B7" w:rsidP="00790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8Rec = MRS item 8 recoded (original reverse-coded)</w:t>
      </w:r>
    </w:p>
    <w:p w14:paraId="4B2299D2" w14:textId="77777777" w:rsidR="007903B7" w:rsidRDefault="007903B7" w:rsidP="00790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9Rec = MRS item 9 recoded (original reverse-coded)</w:t>
      </w:r>
    </w:p>
    <w:p w14:paraId="0973F96A" w14:textId="2E003B44" w:rsidR="007903B7" w:rsidRDefault="007903B7" w:rsidP="00790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S = Moral</w:t>
      </w:r>
      <w:r w:rsidR="00ED469E">
        <w:rPr>
          <w:rFonts w:ascii="Times New Roman" w:hAnsi="Times New Roman" w:cs="Times New Roman"/>
        </w:rPr>
        <w:t xml:space="preserve">ized Rationality Scale </w:t>
      </w:r>
    </w:p>
    <w:p w14:paraId="41340F1B" w14:textId="2D26D641" w:rsidR="007903B7" w:rsidRDefault="007903B7" w:rsidP="00790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S = Importanc</w:t>
      </w:r>
      <w:r w:rsidR="00ED469E">
        <w:rPr>
          <w:rFonts w:ascii="Times New Roman" w:hAnsi="Times New Roman" w:cs="Times New Roman"/>
        </w:rPr>
        <w:t xml:space="preserve">e of Rationality Scale </w:t>
      </w:r>
    </w:p>
    <w:p w14:paraId="08A96CBE" w14:textId="77777777" w:rsidR="00BC40C1" w:rsidRDefault="00BC40C1" w:rsidP="00804450">
      <w:pPr>
        <w:rPr>
          <w:rFonts w:ascii="Times New Roman" w:hAnsi="Times New Roman" w:cs="Times New Roman"/>
        </w:rPr>
      </w:pPr>
    </w:p>
    <w:p w14:paraId="0534501C" w14:textId="73DB9027" w:rsidR="007903B7" w:rsidRDefault="007903B7" w:rsidP="00804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erty6Rec = Liberty/Oppression item 6 Recoded (original reverse-coded)</w:t>
      </w:r>
    </w:p>
    <w:p w14:paraId="54E12BB7" w14:textId="15AF1B06" w:rsidR="007903B7" w:rsidRDefault="007903B7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rmScale</w:t>
      </w:r>
      <w:proofErr w:type="spellEnd"/>
      <w:r>
        <w:rPr>
          <w:rFonts w:ascii="Times New Roman" w:hAnsi="Times New Roman" w:cs="Times New Roman"/>
        </w:rPr>
        <w:t xml:space="preserve"> = Car</w:t>
      </w:r>
      <w:r w:rsidR="00ED469E">
        <w:rPr>
          <w:rFonts w:ascii="Times New Roman" w:hAnsi="Times New Roman" w:cs="Times New Roman"/>
        </w:rPr>
        <w:t xml:space="preserve">e/Harm Foundation </w:t>
      </w:r>
    </w:p>
    <w:p w14:paraId="5D56EF35" w14:textId="670C7D22" w:rsidR="007903B7" w:rsidRDefault="007903B7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irnessScale</w:t>
      </w:r>
      <w:proofErr w:type="spellEnd"/>
      <w:r>
        <w:rPr>
          <w:rFonts w:ascii="Times New Roman" w:hAnsi="Times New Roman" w:cs="Times New Roman"/>
        </w:rPr>
        <w:t xml:space="preserve"> = Fairness/Cheating Foun</w:t>
      </w:r>
      <w:r w:rsidR="00ED469E">
        <w:rPr>
          <w:rFonts w:ascii="Times New Roman" w:hAnsi="Times New Roman" w:cs="Times New Roman"/>
        </w:rPr>
        <w:t xml:space="preserve">dation </w:t>
      </w:r>
    </w:p>
    <w:p w14:paraId="6B23BB63" w14:textId="7ED5B5E2" w:rsidR="007903B7" w:rsidRDefault="007903B7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yaltyScale</w:t>
      </w:r>
      <w:proofErr w:type="spellEnd"/>
      <w:r>
        <w:rPr>
          <w:rFonts w:ascii="Times New Roman" w:hAnsi="Times New Roman" w:cs="Times New Roman"/>
        </w:rPr>
        <w:t xml:space="preserve"> = Loyalty/Be</w:t>
      </w:r>
      <w:r w:rsidR="00ED469E">
        <w:rPr>
          <w:rFonts w:ascii="Times New Roman" w:hAnsi="Times New Roman" w:cs="Times New Roman"/>
        </w:rPr>
        <w:t xml:space="preserve">trayal Foundation </w:t>
      </w:r>
    </w:p>
    <w:p w14:paraId="54D8BDD3" w14:textId="56938FB0" w:rsidR="007903B7" w:rsidRDefault="007903B7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ityScale</w:t>
      </w:r>
      <w:proofErr w:type="spellEnd"/>
      <w:r>
        <w:rPr>
          <w:rFonts w:ascii="Times New Roman" w:hAnsi="Times New Roman" w:cs="Times New Roman"/>
        </w:rPr>
        <w:t xml:space="preserve"> = Authority/Subv</w:t>
      </w:r>
      <w:r w:rsidR="00ED469E">
        <w:rPr>
          <w:rFonts w:ascii="Times New Roman" w:hAnsi="Times New Roman" w:cs="Times New Roman"/>
        </w:rPr>
        <w:t xml:space="preserve">ersion Foundation </w:t>
      </w:r>
    </w:p>
    <w:p w14:paraId="19F7210B" w14:textId="662F0163" w:rsidR="007903B7" w:rsidRDefault="007903B7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rityScale</w:t>
      </w:r>
      <w:proofErr w:type="spellEnd"/>
      <w:r>
        <w:rPr>
          <w:rFonts w:ascii="Times New Roman" w:hAnsi="Times New Roman" w:cs="Times New Roman"/>
        </w:rPr>
        <w:t xml:space="preserve"> = Sanctity/degra</w:t>
      </w:r>
      <w:r w:rsidR="00ED469E">
        <w:rPr>
          <w:rFonts w:ascii="Times New Roman" w:hAnsi="Times New Roman" w:cs="Times New Roman"/>
        </w:rPr>
        <w:t xml:space="preserve">dation Foundation </w:t>
      </w:r>
    </w:p>
    <w:p w14:paraId="38BB7139" w14:textId="32F616FF" w:rsidR="007903B7" w:rsidRDefault="007903B7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bertyScale</w:t>
      </w:r>
      <w:proofErr w:type="spellEnd"/>
      <w:r>
        <w:rPr>
          <w:rFonts w:ascii="Times New Roman" w:hAnsi="Times New Roman" w:cs="Times New Roman"/>
        </w:rPr>
        <w:t xml:space="preserve"> = Libe</w:t>
      </w:r>
      <w:r w:rsidR="00ED469E">
        <w:rPr>
          <w:rFonts w:ascii="Times New Roman" w:hAnsi="Times New Roman" w:cs="Times New Roman"/>
        </w:rPr>
        <w:t xml:space="preserve">rty/Oppression Foundation </w:t>
      </w:r>
    </w:p>
    <w:p w14:paraId="692DC147" w14:textId="77777777" w:rsidR="00FC6C24" w:rsidRDefault="00FC6C24" w:rsidP="007903B7">
      <w:pPr>
        <w:rPr>
          <w:rFonts w:ascii="Times New Roman" w:hAnsi="Times New Roman" w:cs="Times New Roman"/>
        </w:rPr>
      </w:pPr>
    </w:p>
    <w:p w14:paraId="1B5CA1D4" w14:textId="2FA98AC9" w:rsidR="00FC6C24" w:rsidRDefault="00FC6C24" w:rsidP="00790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nish4Rec = Desire for punishment item 4 recoded (original reverse-coded)</w:t>
      </w:r>
    </w:p>
    <w:p w14:paraId="2B76B0C4" w14:textId="4C35311A" w:rsidR="00FC6C24" w:rsidRDefault="00FC6C24" w:rsidP="00790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nish5Rec = Desire for punishment item 5 recoded (original reverse-coded)</w:t>
      </w:r>
    </w:p>
    <w:p w14:paraId="163E20C8" w14:textId="29F4AD5A" w:rsidR="00FC6C24" w:rsidRDefault="00FC6C24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nishmentScale</w:t>
      </w:r>
      <w:proofErr w:type="spellEnd"/>
      <w:r>
        <w:rPr>
          <w:rFonts w:ascii="Times New Roman" w:hAnsi="Times New Roman" w:cs="Times New Roman"/>
        </w:rPr>
        <w:t xml:space="preserve"> = Desire for puni</w:t>
      </w:r>
      <w:r w:rsidR="00ED469E">
        <w:rPr>
          <w:rFonts w:ascii="Times New Roman" w:hAnsi="Times New Roman" w:cs="Times New Roman"/>
        </w:rPr>
        <w:t xml:space="preserve">shment of target scale </w:t>
      </w:r>
    </w:p>
    <w:p w14:paraId="0D69B3EF" w14:textId="6E8FF679" w:rsidR="00F805AA" w:rsidRDefault="00AB3F13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oralEmotionsScale</w:t>
      </w:r>
      <w:proofErr w:type="spellEnd"/>
      <w:r>
        <w:rPr>
          <w:rFonts w:ascii="Times New Roman" w:hAnsi="Times New Roman" w:cs="Times New Roman"/>
        </w:rPr>
        <w:t xml:space="preserve"> = Negative moral emotions towards target (anger, disgust, contempt)</w:t>
      </w:r>
    </w:p>
    <w:p w14:paraId="2E32AEB4" w14:textId="77777777" w:rsidR="00980AD5" w:rsidRDefault="00980AD5" w:rsidP="007903B7">
      <w:pPr>
        <w:rPr>
          <w:rFonts w:ascii="Times New Roman" w:hAnsi="Times New Roman" w:cs="Times New Roman"/>
        </w:rPr>
      </w:pPr>
    </w:p>
    <w:p w14:paraId="6E1D2136" w14:textId="6BF1E1FD" w:rsidR="00AB3F13" w:rsidRDefault="002C0800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EffectCoded</w:t>
      </w:r>
      <w:proofErr w:type="spellEnd"/>
      <w:r>
        <w:rPr>
          <w:rFonts w:ascii="Times New Roman" w:hAnsi="Times New Roman" w:cs="Times New Roman"/>
        </w:rPr>
        <w:t xml:space="preserve"> = Manipulation of Target rationality effect-coded</w:t>
      </w:r>
    </w:p>
    <w:p w14:paraId="39779A60" w14:textId="2F05D2D9" w:rsidR="002C0800" w:rsidRDefault="009175DC" w:rsidP="00790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MRS = Standardized Moralized Rationality scores (Z-scores)</w:t>
      </w:r>
    </w:p>
    <w:p w14:paraId="55496020" w14:textId="18F2E589" w:rsidR="009175DC" w:rsidRDefault="009175DC" w:rsidP="00790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RS = Standardized Importance of Rationality scores (Z-scores)</w:t>
      </w:r>
    </w:p>
    <w:p w14:paraId="0D769305" w14:textId="3809C09C" w:rsidR="009175DC" w:rsidRDefault="00FD0D8A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XMRS</w:t>
      </w:r>
      <w:proofErr w:type="spellEnd"/>
      <w:r>
        <w:rPr>
          <w:rFonts w:ascii="Times New Roman" w:hAnsi="Times New Roman" w:cs="Times New Roman"/>
        </w:rPr>
        <w:t xml:space="preserve"> = Target rationality by MRS interaction term</w:t>
      </w:r>
    </w:p>
    <w:p w14:paraId="2464547B" w14:textId="49C34B78" w:rsidR="00FD0D8A" w:rsidRDefault="00FD0D8A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XIRS</w:t>
      </w:r>
      <w:proofErr w:type="spellEnd"/>
      <w:r>
        <w:rPr>
          <w:rFonts w:ascii="Times New Roman" w:hAnsi="Times New Roman" w:cs="Times New Roman"/>
        </w:rPr>
        <w:t xml:space="preserve"> = Target rationality by IRS interaction term</w:t>
      </w:r>
    </w:p>
    <w:p w14:paraId="662491FA" w14:textId="5056D804" w:rsidR="00B766E0" w:rsidRDefault="00B766E0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wMRS</w:t>
      </w:r>
      <w:proofErr w:type="spellEnd"/>
      <w:r>
        <w:rPr>
          <w:rFonts w:ascii="Times New Roman" w:hAnsi="Times New Roman" w:cs="Times New Roman"/>
        </w:rPr>
        <w:t xml:space="preserve"> = 1 SD below the Mean (for simple slope analysis)</w:t>
      </w:r>
    </w:p>
    <w:p w14:paraId="55FEA355" w14:textId="2EA9F0B0" w:rsidR="00B766E0" w:rsidRDefault="00B766E0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ighMRS</w:t>
      </w:r>
      <w:proofErr w:type="spellEnd"/>
      <w:r>
        <w:rPr>
          <w:rFonts w:ascii="Times New Roman" w:hAnsi="Times New Roman" w:cs="Times New Roman"/>
        </w:rPr>
        <w:t xml:space="preserve"> = 1 SD above the Mean (for simple slope analysis)</w:t>
      </w:r>
    </w:p>
    <w:p w14:paraId="42C923DB" w14:textId="77777777" w:rsidR="00B766E0" w:rsidRDefault="00B766E0" w:rsidP="00B766E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XLowMRS</w:t>
      </w:r>
      <w:proofErr w:type="spellEnd"/>
      <w:r>
        <w:rPr>
          <w:rFonts w:ascii="Times New Roman" w:hAnsi="Times New Roman" w:cs="Times New Roman"/>
        </w:rPr>
        <w:t xml:space="preserve"> = Interaction term for simple slope analysis</w:t>
      </w:r>
    </w:p>
    <w:p w14:paraId="39717308" w14:textId="77777777" w:rsidR="00B766E0" w:rsidRDefault="00B766E0" w:rsidP="00B766E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tionalityXHighMRS</w:t>
      </w:r>
      <w:proofErr w:type="spellEnd"/>
      <w:r>
        <w:rPr>
          <w:rFonts w:ascii="Times New Roman" w:hAnsi="Times New Roman" w:cs="Times New Roman"/>
        </w:rPr>
        <w:t xml:space="preserve"> = Interaction term for simple slope analysis</w:t>
      </w:r>
    </w:p>
    <w:p w14:paraId="379497B2" w14:textId="77777777" w:rsidR="00B766E0" w:rsidRDefault="00B766E0" w:rsidP="007903B7">
      <w:pPr>
        <w:rPr>
          <w:rFonts w:ascii="Times New Roman" w:hAnsi="Times New Roman" w:cs="Times New Roman"/>
        </w:rPr>
      </w:pPr>
    </w:p>
    <w:p w14:paraId="56429508" w14:textId="77777777" w:rsidR="00A13814" w:rsidRDefault="00A13814" w:rsidP="00A13814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*Items with an “R” at the end are reverse-coded</w:t>
      </w:r>
    </w:p>
    <w:p w14:paraId="24C8E46A" w14:textId="77777777" w:rsidR="00FB79EC" w:rsidRDefault="00FB79EC" w:rsidP="00A13814">
      <w:pPr>
        <w:rPr>
          <w:rFonts w:ascii="Times New Roman" w:hAnsi="Times New Roman" w:cs="Times New Roman"/>
        </w:rPr>
      </w:pPr>
    </w:p>
    <w:p w14:paraId="49EF8901" w14:textId="0567C4AF" w:rsidR="00FB79EC" w:rsidRDefault="00FB7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F10E77" w14:textId="660A8458" w:rsidR="00FB79EC" w:rsidRPr="00FB79EC" w:rsidRDefault="00FB79EC" w:rsidP="00A13814">
      <w:pPr>
        <w:rPr>
          <w:rFonts w:ascii="Times New Roman" w:hAnsi="Times New Roman" w:cs="Times New Roman"/>
          <w:b/>
        </w:rPr>
      </w:pPr>
      <w:r w:rsidRPr="00FB79EC">
        <w:rPr>
          <w:rFonts w:ascii="Times New Roman" w:hAnsi="Times New Roman" w:cs="Times New Roman"/>
          <w:b/>
        </w:rPr>
        <w:t xml:space="preserve">Study 8 Variable </w:t>
      </w:r>
      <w:proofErr w:type="gramStart"/>
      <w:r w:rsidRPr="00FB79EC">
        <w:rPr>
          <w:rFonts w:ascii="Times New Roman" w:hAnsi="Times New Roman" w:cs="Times New Roman"/>
          <w:b/>
        </w:rPr>
        <w:t>list</w:t>
      </w:r>
      <w:proofErr w:type="gramEnd"/>
    </w:p>
    <w:p w14:paraId="695A9377" w14:textId="77777777" w:rsidR="00106B58" w:rsidRDefault="00106B58" w:rsidP="00106B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 1-9 = Moralized Rationality items</w:t>
      </w:r>
    </w:p>
    <w:p w14:paraId="52D82042" w14:textId="77777777" w:rsidR="00106B58" w:rsidRDefault="00106B58" w:rsidP="00106B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 1-6 = Importance of Rationality items</w:t>
      </w:r>
    </w:p>
    <w:p w14:paraId="485A709F" w14:textId="77777777" w:rsidR="00106B58" w:rsidRPr="00656A5E" w:rsidRDefault="00106B58" w:rsidP="00106B5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Harm 1-6 = Care/Harm </w:t>
      </w:r>
      <w:r>
        <w:rPr>
          <w:rFonts w:ascii="Times New Roman" w:hAnsi="Times New Roman" w:cs="Times New Roman"/>
        </w:rPr>
        <w:t xml:space="preserve">items </w:t>
      </w:r>
      <w:r w:rsidRPr="00656A5E">
        <w:rPr>
          <w:rFonts w:ascii="Times New Roman" w:hAnsi="Times New Roman" w:cs="Times New Roman"/>
        </w:rPr>
        <w:t>(MFQ)</w:t>
      </w:r>
    </w:p>
    <w:p w14:paraId="509F6C23" w14:textId="77777777" w:rsidR="00106B58" w:rsidRPr="00656A5E" w:rsidRDefault="00106B58" w:rsidP="00106B5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Fairness 1-6 = Fairness/Cheating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0F045588" w14:textId="77777777" w:rsidR="00106B58" w:rsidRPr="00656A5E" w:rsidRDefault="00106B58" w:rsidP="00106B5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Loyalty 1-6 = Loyalty/betrayal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3451FB94" w14:textId="77777777" w:rsidR="00106B58" w:rsidRPr="00656A5E" w:rsidRDefault="00106B58" w:rsidP="00106B5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Authority 1-6 = Authority/subversion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482D26F2" w14:textId="77777777" w:rsidR="00106B58" w:rsidRPr="00656A5E" w:rsidRDefault="00106B58" w:rsidP="00106B58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 xml:space="preserve">Purity 1-6 = Sanctity/degradation </w:t>
      </w:r>
      <w:r>
        <w:rPr>
          <w:rFonts w:ascii="Times New Roman" w:hAnsi="Times New Roman" w:cs="Times New Roman"/>
        </w:rPr>
        <w:t>items</w:t>
      </w:r>
      <w:r w:rsidRPr="00656A5E">
        <w:rPr>
          <w:rFonts w:ascii="Times New Roman" w:hAnsi="Times New Roman" w:cs="Times New Roman"/>
        </w:rPr>
        <w:t xml:space="preserve"> (MFQ)</w:t>
      </w:r>
    </w:p>
    <w:p w14:paraId="240103E1" w14:textId="77777777" w:rsidR="00B766E0" w:rsidRDefault="00B766E0" w:rsidP="007903B7">
      <w:pPr>
        <w:rPr>
          <w:rFonts w:ascii="Times New Roman" w:hAnsi="Times New Roman" w:cs="Times New Roman"/>
        </w:rPr>
      </w:pPr>
    </w:p>
    <w:p w14:paraId="692EF6EA" w14:textId="0F24A9B9" w:rsidR="00FD0D8A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kepticVolunteer</w:t>
      </w:r>
      <w:proofErr w:type="spellEnd"/>
      <w:r w:rsidR="0076691A">
        <w:rPr>
          <w:rFonts w:ascii="Times New Roman" w:hAnsi="Times New Roman" w:cs="Times New Roman"/>
        </w:rPr>
        <w:t xml:space="preserve"> = Willingness to volunteer for Skeptic Alliance</w:t>
      </w:r>
    </w:p>
    <w:p w14:paraId="073BE503" w14:textId="0C8FDD00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kepticDonate</w:t>
      </w:r>
      <w:proofErr w:type="spellEnd"/>
      <w:r w:rsidR="0076691A">
        <w:rPr>
          <w:rFonts w:ascii="Times New Roman" w:hAnsi="Times New Roman" w:cs="Times New Roman"/>
        </w:rPr>
        <w:t xml:space="preserve"> = Willingness to donate to Skeptic Alliance</w:t>
      </w:r>
    </w:p>
    <w:p w14:paraId="262BEA40" w14:textId="061E04B9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ssionVolunteer</w:t>
      </w:r>
      <w:proofErr w:type="spellEnd"/>
      <w:r w:rsidR="0076691A">
        <w:rPr>
          <w:rFonts w:ascii="Times New Roman" w:hAnsi="Times New Roman" w:cs="Times New Roman"/>
        </w:rPr>
        <w:t xml:space="preserve"> = Willingness to volunteer for Project Compassion</w:t>
      </w:r>
    </w:p>
    <w:p w14:paraId="09F36377" w14:textId="7CAE8577" w:rsidR="007903B7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ssionDonate</w:t>
      </w:r>
      <w:proofErr w:type="spellEnd"/>
      <w:r w:rsidR="0076691A">
        <w:rPr>
          <w:rFonts w:ascii="Times New Roman" w:hAnsi="Times New Roman" w:cs="Times New Roman"/>
        </w:rPr>
        <w:t xml:space="preserve"> = Willingness to donate to Project Compassion</w:t>
      </w:r>
    </w:p>
    <w:p w14:paraId="5B316D2D" w14:textId="400FCCE4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usticeVolunteer</w:t>
      </w:r>
      <w:proofErr w:type="spellEnd"/>
      <w:r w:rsidR="0076691A">
        <w:rPr>
          <w:rFonts w:ascii="Times New Roman" w:hAnsi="Times New Roman" w:cs="Times New Roman"/>
        </w:rPr>
        <w:t xml:space="preserve"> = Willingness to volunteer for Justice for All</w:t>
      </w:r>
    </w:p>
    <w:p w14:paraId="43DEB20D" w14:textId="4E4310EE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usticeDonate</w:t>
      </w:r>
      <w:proofErr w:type="spellEnd"/>
      <w:r w:rsidR="0076691A">
        <w:rPr>
          <w:rFonts w:ascii="Times New Roman" w:hAnsi="Times New Roman" w:cs="Times New Roman"/>
        </w:rPr>
        <w:t xml:space="preserve"> = Willingness to donate to Justice for All</w:t>
      </w:r>
    </w:p>
    <w:p w14:paraId="20C0FE80" w14:textId="39340DDC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utyVolunteer</w:t>
      </w:r>
      <w:proofErr w:type="spellEnd"/>
      <w:r w:rsidR="0076691A">
        <w:rPr>
          <w:rFonts w:ascii="Times New Roman" w:hAnsi="Times New Roman" w:cs="Times New Roman"/>
        </w:rPr>
        <w:t xml:space="preserve"> =</w:t>
      </w:r>
      <w:r w:rsidR="0076691A" w:rsidRPr="0076691A">
        <w:rPr>
          <w:rFonts w:ascii="Times New Roman" w:hAnsi="Times New Roman" w:cs="Times New Roman"/>
        </w:rPr>
        <w:t xml:space="preserve"> </w:t>
      </w:r>
      <w:r w:rsidR="0076691A">
        <w:rPr>
          <w:rFonts w:ascii="Times New Roman" w:hAnsi="Times New Roman" w:cs="Times New Roman"/>
        </w:rPr>
        <w:t>Willingness to volunteer for In the Line of Duty</w:t>
      </w:r>
    </w:p>
    <w:p w14:paraId="12CD939F" w14:textId="7DED471C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utyDonate</w:t>
      </w:r>
      <w:proofErr w:type="spellEnd"/>
      <w:r w:rsidR="0076691A">
        <w:rPr>
          <w:rFonts w:ascii="Times New Roman" w:hAnsi="Times New Roman" w:cs="Times New Roman"/>
        </w:rPr>
        <w:t xml:space="preserve"> = Willingness to donate to In the Line of Duty</w:t>
      </w:r>
    </w:p>
    <w:p w14:paraId="17DEBCA6" w14:textId="536B9F94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eroesVolunteer</w:t>
      </w:r>
      <w:proofErr w:type="spellEnd"/>
      <w:r w:rsidR="0076691A">
        <w:rPr>
          <w:rFonts w:ascii="Times New Roman" w:hAnsi="Times New Roman" w:cs="Times New Roman"/>
        </w:rPr>
        <w:t xml:space="preserve"> = Willingness to volunteer for Giving Back to our Heroes</w:t>
      </w:r>
    </w:p>
    <w:p w14:paraId="7E0BD06E" w14:textId="12CDF669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eroesDonate</w:t>
      </w:r>
      <w:proofErr w:type="spellEnd"/>
      <w:r w:rsidR="0076691A">
        <w:rPr>
          <w:rFonts w:ascii="Times New Roman" w:hAnsi="Times New Roman" w:cs="Times New Roman"/>
        </w:rPr>
        <w:t xml:space="preserve"> = Willingness to donate to Giving Back to our Heroes</w:t>
      </w:r>
    </w:p>
    <w:p w14:paraId="328955B7" w14:textId="62D5D40B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aitVolunteer</w:t>
      </w:r>
      <w:proofErr w:type="spellEnd"/>
      <w:r w:rsidR="0076691A">
        <w:rPr>
          <w:rFonts w:ascii="Times New Roman" w:hAnsi="Times New Roman" w:cs="Times New Roman"/>
        </w:rPr>
        <w:t xml:space="preserve"> = Willingness to volunteer for Worth the Wait</w:t>
      </w:r>
    </w:p>
    <w:p w14:paraId="6FCD254B" w14:textId="0272C9BA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aitDonate</w:t>
      </w:r>
      <w:proofErr w:type="spellEnd"/>
      <w:r w:rsidR="0076691A">
        <w:rPr>
          <w:rFonts w:ascii="Times New Roman" w:hAnsi="Times New Roman" w:cs="Times New Roman"/>
        </w:rPr>
        <w:t xml:space="preserve"> = Willingness to donate to Worth the Wait</w:t>
      </w:r>
    </w:p>
    <w:p w14:paraId="637CE22D" w14:textId="77777777" w:rsidR="00106B58" w:rsidRDefault="00106B58" w:rsidP="007903B7">
      <w:pPr>
        <w:rPr>
          <w:rFonts w:ascii="Times New Roman" w:hAnsi="Times New Roman" w:cs="Times New Roman"/>
        </w:rPr>
      </w:pPr>
    </w:p>
    <w:p w14:paraId="48A3C1DC" w14:textId="2219DF67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nations_Skeptic</w:t>
      </w:r>
      <w:proofErr w:type="spellEnd"/>
      <w:r w:rsidR="0076691A">
        <w:rPr>
          <w:rFonts w:ascii="Times New Roman" w:hAnsi="Times New Roman" w:cs="Times New Roman"/>
        </w:rPr>
        <w:t xml:space="preserve"> = Zero-sum donations to Skeptic Alliance (out of $50)</w:t>
      </w:r>
    </w:p>
    <w:p w14:paraId="68CD48FC" w14:textId="559C4428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nations_Compassion</w:t>
      </w:r>
      <w:proofErr w:type="spellEnd"/>
      <w:r w:rsidR="0076691A">
        <w:rPr>
          <w:rFonts w:ascii="Times New Roman" w:hAnsi="Times New Roman" w:cs="Times New Roman"/>
        </w:rPr>
        <w:t xml:space="preserve"> = Zero-sum donations to Project Compassion (out of $50)</w:t>
      </w:r>
    </w:p>
    <w:p w14:paraId="145DBC60" w14:textId="66EF83A4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nations_Justice</w:t>
      </w:r>
      <w:proofErr w:type="spellEnd"/>
      <w:r w:rsidR="0076691A">
        <w:rPr>
          <w:rFonts w:ascii="Times New Roman" w:hAnsi="Times New Roman" w:cs="Times New Roman"/>
        </w:rPr>
        <w:t xml:space="preserve"> = Zero-sum donations to Justice for All (out of $50)</w:t>
      </w:r>
    </w:p>
    <w:p w14:paraId="6E326D05" w14:textId="0D9A094A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nations_Duty</w:t>
      </w:r>
      <w:proofErr w:type="spellEnd"/>
      <w:r w:rsidR="0076691A">
        <w:rPr>
          <w:rFonts w:ascii="Times New Roman" w:hAnsi="Times New Roman" w:cs="Times New Roman"/>
        </w:rPr>
        <w:t xml:space="preserve"> = Zero-sum donations to In the Line of Duty (out of $50)</w:t>
      </w:r>
    </w:p>
    <w:p w14:paraId="76783A8A" w14:textId="69632622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nations_Heroes</w:t>
      </w:r>
      <w:proofErr w:type="spellEnd"/>
      <w:r w:rsidR="0076691A">
        <w:rPr>
          <w:rFonts w:ascii="Times New Roman" w:hAnsi="Times New Roman" w:cs="Times New Roman"/>
        </w:rPr>
        <w:t xml:space="preserve"> = Zero-sum donations to Giving back to our Heroes (out of $50)</w:t>
      </w:r>
    </w:p>
    <w:p w14:paraId="02BABC7E" w14:textId="1BBAE6C8" w:rsidR="00106B58" w:rsidRDefault="00106B58" w:rsidP="007903B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nations_Wait</w:t>
      </w:r>
      <w:proofErr w:type="spellEnd"/>
      <w:r w:rsidR="0076691A">
        <w:rPr>
          <w:rFonts w:ascii="Times New Roman" w:hAnsi="Times New Roman" w:cs="Times New Roman"/>
        </w:rPr>
        <w:t xml:space="preserve"> = Zero-sum donations to Worth the Wait (out of $50)</w:t>
      </w:r>
    </w:p>
    <w:p w14:paraId="6648D2D8" w14:textId="77777777" w:rsidR="00106B58" w:rsidRDefault="00106B58" w:rsidP="007903B7">
      <w:pPr>
        <w:rPr>
          <w:rFonts w:ascii="Times New Roman" w:hAnsi="Times New Roman" w:cs="Times New Roman"/>
        </w:rPr>
      </w:pPr>
    </w:p>
    <w:p w14:paraId="72EB0CB6" w14:textId="735030BB" w:rsidR="005F6E89" w:rsidRPr="00656A5E" w:rsidRDefault="005F6E89" w:rsidP="005F6E89">
      <w:pPr>
        <w:rPr>
          <w:rFonts w:ascii="Times New Roman" w:hAnsi="Times New Roman" w:cs="Times New Roman"/>
        </w:rPr>
      </w:pPr>
      <w:r w:rsidRPr="004A307E">
        <w:rPr>
          <w:rFonts w:ascii="Times New Roman" w:hAnsi="Times New Roman" w:cs="Times New Roman"/>
        </w:rPr>
        <w:t>Gender =</w:t>
      </w:r>
      <w:r w:rsidR="00332C8F">
        <w:rPr>
          <w:rFonts w:ascii="Times New Roman" w:hAnsi="Times New Roman" w:cs="Times New Roman"/>
        </w:rPr>
        <w:t xml:space="preserve"> participant gender</w:t>
      </w:r>
    </w:p>
    <w:p w14:paraId="3E5394D5" w14:textId="77777777" w:rsidR="005F6E89" w:rsidRPr="00656A5E" w:rsidRDefault="005F6E89" w:rsidP="005F6E8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Age = participant age</w:t>
      </w:r>
    </w:p>
    <w:p w14:paraId="27818CD1" w14:textId="10BEEDA5" w:rsidR="005F6E89" w:rsidRPr="00656A5E" w:rsidRDefault="005F6E89" w:rsidP="005F6E89">
      <w:pPr>
        <w:rPr>
          <w:rFonts w:ascii="Times New Roman" w:hAnsi="Times New Roman" w:cs="Times New Roman"/>
        </w:rPr>
      </w:pPr>
      <w:r w:rsidRPr="004A307E">
        <w:rPr>
          <w:rFonts w:ascii="Times New Roman" w:hAnsi="Times New Roman" w:cs="Times New Roman"/>
        </w:rPr>
        <w:t>Race =</w:t>
      </w:r>
      <w:r w:rsidR="00332C8F">
        <w:rPr>
          <w:rFonts w:ascii="Times New Roman" w:hAnsi="Times New Roman" w:cs="Times New Roman"/>
        </w:rPr>
        <w:t xml:space="preserve"> race/ethnicity</w:t>
      </w:r>
    </w:p>
    <w:p w14:paraId="3003F4CF" w14:textId="07AF8778" w:rsidR="005F6E89" w:rsidRPr="00656A5E" w:rsidRDefault="005F6E89" w:rsidP="005F6E8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Education = level of education</w:t>
      </w:r>
    </w:p>
    <w:p w14:paraId="22D37C99" w14:textId="77777777" w:rsidR="005F6E89" w:rsidRPr="00656A5E" w:rsidRDefault="005F6E89" w:rsidP="005F6E8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Social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social issues)</w:t>
      </w:r>
    </w:p>
    <w:p w14:paraId="265FB36E" w14:textId="77777777" w:rsidR="005F6E89" w:rsidRPr="00656A5E" w:rsidRDefault="005F6E89" w:rsidP="005F6E8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PoliticalEco</w:t>
      </w:r>
      <w:proofErr w:type="spellEnd"/>
      <w:r w:rsidRPr="00656A5E">
        <w:rPr>
          <w:rFonts w:ascii="Times New Roman" w:hAnsi="Times New Roman" w:cs="Times New Roman"/>
        </w:rPr>
        <w:t xml:space="preserve"> = Political orientation (economic issues)</w:t>
      </w:r>
    </w:p>
    <w:p w14:paraId="40733F21" w14:textId="77777777" w:rsidR="005F6E89" w:rsidRPr="00656A5E" w:rsidRDefault="005F6E89" w:rsidP="005F6E89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SC 1-3 = Religiosity (Santa Clara)</w:t>
      </w:r>
    </w:p>
    <w:p w14:paraId="2049A95C" w14:textId="77777777" w:rsidR="005F6E89" w:rsidRPr="00656A5E" w:rsidRDefault="005F6E89" w:rsidP="005F6E8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Relpref</w:t>
      </w:r>
      <w:proofErr w:type="spellEnd"/>
      <w:r w:rsidRPr="00656A5E">
        <w:rPr>
          <w:rFonts w:ascii="Times New Roman" w:hAnsi="Times New Roman" w:cs="Times New Roman"/>
        </w:rPr>
        <w:t xml:space="preserve"> = Religious preference</w:t>
      </w:r>
    </w:p>
    <w:p w14:paraId="44F2F621" w14:textId="77777777" w:rsidR="005F6E89" w:rsidRPr="00656A5E" w:rsidRDefault="005F6E89" w:rsidP="005F6E8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Non_Rel</w:t>
      </w:r>
      <w:proofErr w:type="spellEnd"/>
      <w:r w:rsidRPr="00656A5E">
        <w:rPr>
          <w:rFonts w:ascii="Times New Roman" w:hAnsi="Times New Roman" w:cs="Times New Roman"/>
        </w:rPr>
        <w:t xml:space="preserve"> = Nonreligious orientations</w:t>
      </w:r>
    </w:p>
    <w:p w14:paraId="37D9234F" w14:textId="77777777" w:rsidR="005F6E89" w:rsidRPr="00656A5E" w:rsidRDefault="005F6E89" w:rsidP="005F6E8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Other_Rel</w:t>
      </w:r>
      <w:proofErr w:type="spellEnd"/>
      <w:r w:rsidRPr="00656A5E">
        <w:rPr>
          <w:rFonts w:ascii="Times New Roman" w:hAnsi="Times New Roman" w:cs="Times New Roman"/>
        </w:rPr>
        <w:t xml:space="preserve"> = </w:t>
      </w:r>
      <w:proofErr w:type="gramStart"/>
      <w:r w:rsidRPr="00656A5E">
        <w:rPr>
          <w:rFonts w:ascii="Times New Roman" w:hAnsi="Times New Roman" w:cs="Times New Roman"/>
        </w:rPr>
        <w:t>Other</w:t>
      </w:r>
      <w:proofErr w:type="gramEnd"/>
      <w:r w:rsidRPr="00656A5E">
        <w:rPr>
          <w:rFonts w:ascii="Times New Roman" w:hAnsi="Times New Roman" w:cs="Times New Roman"/>
        </w:rPr>
        <w:t xml:space="preserve"> religious denominations</w:t>
      </w:r>
    </w:p>
    <w:p w14:paraId="202C66F1" w14:textId="77777777" w:rsidR="005F6E89" w:rsidRPr="00656A5E" w:rsidRDefault="005F6E89" w:rsidP="005F6E8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Jewish_Den</w:t>
      </w:r>
      <w:proofErr w:type="spellEnd"/>
      <w:r w:rsidRPr="00656A5E">
        <w:rPr>
          <w:rFonts w:ascii="Times New Roman" w:hAnsi="Times New Roman" w:cs="Times New Roman"/>
        </w:rPr>
        <w:t xml:space="preserve"> = Jewish denominations</w:t>
      </w:r>
    </w:p>
    <w:p w14:paraId="6275EBD6" w14:textId="77777777" w:rsidR="005F6E89" w:rsidRDefault="005F6E89" w:rsidP="005F6E89">
      <w:pPr>
        <w:rPr>
          <w:rFonts w:ascii="Times New Roman" w:hAnsi="Times New Roman" w:cs="Times New Roman"/>
        </w:rPr>
      </w:pPr>
      <w:proofErr w:type="spellStart"/>
      <w:r w:rsidRPr="00656A5E">
        <w:rPr>
          <w:rFonts w:ascii="Times New Roman" w:hAnsi="Times New Roman" w:cs="Times New Roman"/>
        </w:rPr>
        <w:t>Christian_Den</w:t>
      </w:r>
      <w:proofErr w:type="spellEnd"/>
      <w:r w:rsidRPr="00656A5E">
        <w:rPr>
          <w:rFonts w:ascii="Times New Roman" w:hAnsi="Times New Roman" w:cs="Times New Roman"/>
        </w:rPr>
        <w:t xml:space="preserve"> = Christian denominations</w:t>
      </w:r>
    </w:p>
    <w:p w14:paraId="21672E3E" w14:textId="77777777" w:rsidR="0076691A" w:rsidRDefault="0076691A" w:rsidP="0076691A">
      <w:pPr>
        <w:rPr>
          <w:rFonts w:ascii="Times New Roman" w:hAnsi="Times New Roman" w:cs="Times New Roman"/>
        </w:rPr>
      </w:pPr>
    </w:p>
    <w:p w14:paraId="1B76F864" w14:textId="77777777" w:rsidR="0076691A" w:rsidRDefault="0076691A" w:rsidP="00766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8Rec = MRS item 8 recoded (original reverse-coded)</w:t>
      </w:r>
    </w:p>
    <w:p w14:paraId="3E23DDD5" w14:textId="77777777" w:rsidR="0076691A" w:rsidRDefault="0076691A" w:rsidP="00766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9Rec = MRS item 9 recoded (original reverse-coded)</w:t>
      </w:r>
    </w:p>
    <w:p w14:paraId="0102157D" w14:textId="00B0B5F6" w:rsidR="0076691A" w:rsidRDefault="0076691A" w:rsidP="00766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S = Moral</w:t>
      </w:r>
      <w:r w:rsidR="00ED469E">
        <w:rPr>
          <w:rFonts w:ascii="Times New Roman" w:hAnsi="Times New Roman" w:cs="Times New Roman"/>
        </w:rPr>
        <w:t xml:space="preserve">ized Rationality Scale </w:t>
      </w:r>
    </w:p>
    <w:p w14:paraId="6E63D96B" w14:textId="5FE2A030" w:rsidR="0076691A" w:rsidRDefault="0076691A" w:rsidP="00106B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S = Importanc</w:t>
      </w:r>
      <w:r w:rsidR="00ED469E">
        <w:rPr>
          <w:rFonts w:ascii="Times New Roman" w:hAnsi="Times New Roman" w:cs="Times New Roman"/>
        </w:rPr>
        <w:t xml:space="preserve">e of Rationality Scale </w:t>
      </w:r>
    </w:p>
    <w:p w14:paraId="544C8F9D" w14:textId="58A102AA" w:rsidR="00106B58" w:rsidRDefault="00106B58" w:rsidP="00106B5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rmScale</w:t>
      </w:r>
      <w:proofErr w:type="spellEnd"/>
      <w:r>
        <w:rPr>
          <w:rFonts w:ascii="Times New Roman" w:hAnsi="Times New Roman" w:cs="Times New Roman"/>
        </w:rPr>
        <w:t xml:space="preserve"> = Car</w:t>
      </w:r>
      <w:r w:rsidR="00ED469E">
        <w:rPr>
          <w:rFonts w:ascii="Times New Roman" w:hAnsi="Times New Roman" w:cs="Times New Roman"/>
        </w:rPr>
        <w:t xml:space="preserve">e/Harm Foundation </w:t>
      </w:r>
    </w:p>
    <w:p w14:paraId="182E6436" w14:textId="6191E5ED" w:rsidR="00106B58" w:rsidRDefault="00106B58" w:rsidP="00106B5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irnessScale</w:t>
      </w:r>
      <w:proofErr w:type="spellEnd"/>
      <w:r>
        <w:rPr>
          <w:rFonts w:ascii="Times New Roman" w:hAnsi="Times New Roman" w:cs="Times New Roman"/>
        </w:rPr>
        <w:t xml:space="preserve"> = Fairness/Ch</w:t>
      </w:r>
      <w:r w:rsidR="00ED469E">
        <w:rPr>
          <w:rFonts w:ascii="Times New Roman" w:hAnsi="Times New Roman" w:cs="Times New Roman"/>
        </w:rPr>
        <w:t>eating Foundation</w:t>
      </w:r>
    </w:p>
    <w:p w14:paraId="46C72DDB" w14:textId="49F6306B" w:rsidR="00106B58" w:rsidRDefault="00106B58" w:rsidP="00106B5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yaltyScale</w:t>
      </w:r>
      <w:proofErr w:type="spellEnd"/>
      <w:r>
        <w:rPr>
          <w:rFonts w:ascii="Times New Roman" w:hAnsi="Times New Roman" w:cs="Times New Roman"/>
        </w:rPr>
        <w:t xml:space="preserve"> = Loyalty/Be</w:t>
      </w:r>
      <w:r w:rsidR="00ED469E">
        <w:rPr>
          <w:rFonts w:ascii="Times New Roman" w:hAnsi="Times New Roman" w:cs="Times New Roman"/>
        </w:rPr>
        <w:t>trayal Foundation</w:t>
      </w:r>
    </w:p>
    <w:p w14:paraId="6236F3E9" w14:textId="479D6882" w:rsidR="00106B58" w:rsidRDefault="00106B58" w:rsidP="00106B5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uthorityScale</w:t>
      </w:r>
      <w:proofErr w:type="spellEnd"/>
      <w:r>
        <w:rPr>
          <w:rFonts w:ascii="Times New Roman" w:hAnsi="Times New Roman" w:cs="Times New Roman"/>
        </w:rPr>
        <w:t xml:space="preserve"> = Authority/Subv</w:t>
      </w:r>
      <w:r w:rsidR="00ED469E">
        <w:rPr>
          <w:rFonts w:ascii="Times New Roman" w:hAnsi="Times New Roman" w:cs="Times New Roman"/>
        </w:rPr>
        <w:t xml:space="preserve">ersion Foundation </w:t>
      </w:r>
    </w:p>
    <w:p w14:paraId="71382B2D" w14:textId="665CE9FA" w:rsidR="00106B58" w:rsidRDefault="00106B58" w:rsidP="00106B5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rityScale</w:t>
      </w:r>
      <w:proofErr w:type="spellEnd"/>
      <w:r>
        <w:rPr>
          <w:rFonts w:ascii="Times New Roman" w:hAnsi="Times New Roman" w:cs="Times New Roman"/>
        </w:rPr>
        <w:t xml:space="preserve"> = Sanctity/degra</w:t>
      </w:r>
      <w:r w:rsidR="00ED469E">
        <w:rPr>
          <w:rFonts w:ascii="Times New Roman" w:hAnsi="Times New Roman" w:cs="Times New Roman"/>
        </w:rPr>
        <w:t xml:space="preserve">dation Foundation </w:t>
      </w:r>
    </w:p>
    <w:p w14:paraId="364AEFBA" w14:textId="533C8C5A" w:rsidR="007903B7" w:rsidRDefault="007903B7" w:rsidP="007903B7">
      <w:pPr>
        <w:rPr>
          <w:rFonts w:ascii="Times New Roman" w:hAnsi="Times New Roman" w:cs="Times New Roman"/>
        </w:rPr>
      </w:pPr>
    </w:p>
    <w:p w14:paraId="18CCD3B0" w14:textId="77777777" w:rsidR="00FB6D63" w:rsidRDefault="00FB6D63" w:rsidP="00FB6D63">
      <w:pPr>
        <w:rPr>
          <w:rFonts w:ascii="Times New Roman" w:hAnsi="Times New Roman" w:cs="Times New Roman"/>
        </w:rPr>
      </w:pPr>
      <w:r w:rsidRPr="00656A5E">
        <w:rPr>
          <w:rFonts w:ascii="Times New Roman" w:hAnsi="Times New Roman" w:cs="Times New Roman"/>
        </w:rPr>
        <w:t>*Items with an “R” at the end are reverse-coded</w:t>
      </w:r>
    </w:p>
    <w:p w14:paraId="1FD06559" w14:textId="77777777" w:rsidR="00FB6D63" w:rsidRPr="00DD162A" w:rsidRDefault="00FB6D63" w:rsidP="007903B7">
      <w:pPr>
        <w:rPr>
          <w:rFonts w:ascii="Times New Roman" w:hAnsi="Times New Roman" w:cs="Times New Roman"/>
        </w:rPr>
      </w:pPr>
    </w:p>
    <w:sectPr w:rsidR="00FB6D63" w:rsidRPr="00DD162A" w:rsidSect="00D87F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8C4"/>
    <w:rsid w:val="000A3CE9"/>
    <w:rsid w:val="000A4408"/>
    <w:rsid w:val="000A6581"/>
    <w:rsid w:val="000E2EEB"/>
    <w:rsid w:val="00106B58"/>
    <w:rsid w:val="0014565A"/>
    <w:rsid w:val="001A721F"/>
    <w:rsid w:val="001D721F"/>
    <w:rsid w:val="001F2185"/>
    <w:rsid w:val="00210783"/>
    <w:rsid w:val="00231C23"/>
    <w:rsid w:val="00232711"/>
    <w:rsid w:val="00257648"/>
    <w:rsid w:val="00283EC6"/>
    <w:rsid w:val="002A587A"/>
    <w:rsid w:val="002B3E72"/>
    <w:rsid w:val="002C0800"/>
    <w:rsid w:val="003132AF"/>
    <w:rsid w:val="00332C8F"/>
    <w:rsid w:val="003A6D29"/>
    <w:rsid w:val="003B06E9"/>
    <w:rsid w:val="0043438F"/>
    <w:rsid w:val="004428CB"/>
    <w:rsid w:val="00445D4A"/>
    <w:rsid w:val="00472FEC"/>
    <w:rsid w:val="004A307E"/>
    <w:rsid w:val="004B5020"/>
    <w:rsid w:val="005D6AE3"/>
    <w:rsid w:val="005F6E89"/>
    <w:rsid w:val="00656A5E"/>
    <w:rsid w:val="006764D0"/>
    <w:rsid w:val="0076691A"/>
    <w:rsid w:val="0076757D"/>
    <w:rsid w:val="007903B7"/>
    <w:rsid w:val="007A535B"/>
    <w:rsid w:val="00802958"/>
    <w:rsid w:val="00804450"/>
    <w:rsid w:val="00806965"/>
    <w:rsid w:val="008C0820"/>
    <w:rsid w:val="009175DC"/>
    <w:rsid w:val="009328C4"/>
    <w:rsid w:val="00935DA0"/>
    <w:rsid w:val="00980AD5"/>
    <w:rsid w:val="009D2083"/>
    <w:rsid w:val="009D2F19"/>
    <w:rsid w:val="00A13814"/>
    <w:rsid w:val="00A61200"/>
    <w:rsid w:val="00A63604"/>
    <w:rsid w:val="00A94D03"/>
    <w:rsid w:val="00AB23BB"/>
    <w:rsid w:val="00AB3F13"/>
    <w:rsid w:val="00AE0E6D"/>
    <w:rsid w:val="00B0552D"/>
    <w:rsid w:val="00B2565F"/>
    <w:rsid w:val="00B30099"/>
    <w:rsid w:val="00B44600"/>
    <w:rsid w:val="00B64943"/>
    <w:rsid w:val="00B766E0"/>
    <w:rsid w:val="00BC40C1"/>
    <w:rsid w:val="00BC5F3A"/>
    <w:rsid w:val="00BF4AB2"/>
    <w:rsid w:val="00C924C2"/>
    <w:rsid w:val="00CC45F8"/>
    <w:rsid w:val="00CD0ADA"/>
    <w:rsid w:val="00CD7495"/>
    <w:rsid w:val="00CE641E"/>
    <w:rsid w:val="00CF5250"/>
    <w:rsid w:val="00D008A3"/>
    <w:rsid w:val="00D266BE"/>
    <w:rsid w:val="00D7057F"/>
    <w:rsid w:val="00D87F72"/>
    <w:rsid w:val="00DD162A"/>
    <w:rsid w:val="00E025C6"/>
    <w:rsid w:val="00E107F3"/>
    <w:rsid w:val="00E14884"/>
    <w:rsid w:val="00E7294C"/>
    <w:rsid w:val="00ED469E"/>
    <w:rsid w:val="00EF02D3"/>
    <w:rsid w:val="00F40D04"/>
    <w:rsid w:val="00F57C7A"/>
    <w:rsid w:val="00F63211"/>
    <w:rsid w:val="00F805AA"/>
    <w:rsid w:val="00F81800"/>
    <w:rsid w:val="00FB6D63"/>
    <w:rsid w:val="00FB79EC"/>
    <w:rsid w:val="00FC6C24"/>
    <w:rsid w:val="00FD0D8A"/>
    <w:rsid w:val="00FD7EC9"/>
    <w:rsid w:val="00FF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76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2</Pages>
  <Words>2029</Words>
  <Characters>11570</Characters>
  <Application>Microsoft Macintosh Word</Application>
  <DocSecurity>0</DocSecurity>
  <Lines>96</Lines>
  <Paragraphs>27</Paragraphs>
  <ScaleCrop>false</ScaleCrop>
  <Company>UIC</Company>
  <LinksUpToDate>false</LinksUpToDate>
  <CharactersWithSpaces>13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C ACCC</dc:creator>
  <cp:keywords/>
  <dc:description/>
  <cp:lastModifiedBy>ACCC ACCC</cp:lastModifiedBy>
  <cp:revision>75</cp:revision>
  <dcterms:created xsi:type="dcterms:W3CDTF">2016-08-09T18:55:00Z</dcterms:created>
  <dcterms:modified xsi:type="dcterms:W3CDTF">2016-08-11T15:35:00Z</dcterms:modified>
</cp:coreProperties>
</file>